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20A98" w14:textId="77777777" w:rsidR="00CE1BBB" w:rsidRPr="009E64A3" w:rsidRDefault="00CE1BBB" w:rsidP="00CE1BBB">
      <w:pPr>
        <w:rPr>
          <w:rFonts w:ascii="Times New Roman" w:hAnsi="Times New Roman" w:cs="Times New Roman"/>
          <w:color w:val="000000"/>
          <w:szCs w:val="21"/>
        </w:rPr>
      </w:pPr>
      <w:r w:rsidRPr="009E64A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le 2</w:t>
      </w:r>
    </w:p>
    <w:p w14:paraId="78ED2F93" w14:textId="77777777" w:rsidR="00CE1BBB" w:rsidRDefault="00A27D21" w:rsidP="00CE1BBB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noProof/>
          <w:color w:val="000000"/>
          <w:szCs w:val="21"/>
        </w:rPr>
        <w:pict w14:anchorId="3711AC26">
          <v:shapetype id="_x0000_t202" coordsize="21600,21600" o:spt="202" path="m,l,21600r21600,l21600,xe">
            <v:stroke joinstyle="miter"/>
            <v:path gradientshapeok="t" o:connecttype="rect"/>
          </v:shapetype>
          <v:shape id="文本框 1230" o:spid="_x0000_s1040" type="#_x0000_t202" style="position:absolute;left:0;text-align:left;margin-left:0;margin-top:7.2pt;width:176.4pt;height:18.8pt;z-index:25169305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" fillcolor="white [3201]" stroked="f" strokeweight=".5pt">
            <v:textbox style="mso-next-textbox:#文本框 1230" inset="0,0,0,0">
              <w:txbxContent>
                <w:p w14:paraId="07DF93E6" w14:textId="26CBEA98" w:rsidR="000C1B11" w:rsidRPr="009E64A3" w:rsidRDefault="000C1B11" w:rsidP="00CE1BBB">
                  <w:pPr>
                    <w:suppressLineNumbers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Table S</w:t>
                  </w:r>
                  <w:r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1 </w:t>
                  </w:r>
                  <w:r w:rsidRPr="009E64A3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Primers used in this study</w:t>
                  </w:r>
                  <w:r w:rsidR="007D560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hAnsi="Times New Roman" w:cs="Times New Roman" w:hint="eastAsia"/>
                      <w:bCs/>
                      <w:sz w:val="24"/>
                      <w:szCs w:val="24"/>
                    </w:rPr>
                    <w:t xml:space="preserve">      </w:t>
                  </w:r>
                </w:p>
              </w:txbxContent>
            </v:textbox>
            <w10:wrap anchorx="margin"/>
          </v:shape>
        </w:pict>
      </w:r>
    </w:p>
    <w:p w14:paraId="3E4709BF" w14:textId="77777777" w:rsidR="00CE1BBB" w:rsidRDefault="00CE1BBB" w:rsidP="00CE1BBB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4961"/>
        <w:gridCol w:w="1219"/>
      </w:tblGrid>
      <w:tr w:rsidR="00CE1BBB" w:rsidRPr="00081ACA" w14:paraId="7030BA9F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64DBB3B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081ACA">
              <w:rPr>
                <w:rFonts w:ascii="Times New Roman" w:hAnsi="Times New Roman"/>
                <w:b/>
                <w:bCs/>
                <w:sz w:val="18"/>
              </w:rPr>
              <w:t>Primer name</w:t>
            </w:r>
          </w:p>
        </w:tc>
        <w:tc>
          <w:tcPr>
            <w:tcW w:w="4961" w:type="dxa"/>
            <w:vAlign w:val="center"/>
          </w:tcPr>
          <w:p w14:paraId="2F148DEB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081ACA">
              <w:rPr>
                <w:rFonts w:ascii="Times New Roman" w:hAnsi="Times New Roman"/>
                <w:b/>
                <w:bCs/>
                <w:sz w:val="18"/>
              </w:rPr>
              <w:t>Primer sequence (5’ - 3’)</w:t>
            </w:r>
          </w:p>
        </w:tc>
        <w:tc>
          <w:tcPr>
            <w:tcW w:w="1219" w:type="dxa"/>
            <w:vAlign w:val="center"/>
          </w:tcPr>
          <w:p w14:paraId="42952EC9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081ACA">
              <w:rPr>
                <w:rFonts w:ascii="Times New Roman" w:hAnsi="Times New Roman"/>
                <w:b/>
                <w:bCs/>
                <w:sz w:val="18"/>
              </w:rPr>
              <w:t>Description</w:t>
            </w:r>
          </w:p>
        </w:tc>
      </w:tr>
      <w:tr w:rsidR="00CE1BBB" w:rsidRPr="00081ACA" w14:paraId="40793484" w14:textId="77777777" w:rsidTr="00215C82">
        <w:trPr>
          <w:trHeight w:val="312"/>
          <w:jc w:val="center"/>
        </w:trPr>
        <w:tc>
          <w:tcPr>
            <w:tcW w:w="8302" w:type="dxa"/>
            <w:gridSpan w:val="3"/>
            <w:vAlign w:val="center"/>
          </w:tcPr>
          <w:p w14:paraId="18744B4B" w14:textId="77777777" w:rsidR="00CE1BBB" w:rsidRPr="00081ACA" w:rsidRDefault="009F47DE" w:rsidP="00215C82">
            <w:pPr>
              <w:jc w:val="left"/>
              <w:rPr>
                <w:rFonts w:ascii="Times New Roman" w:hAnsi="Times New Roman"/>
                <w:b/>
                <w:bCs/>
                <w:sz w:val="18"/>
              </w:rPr>
            </w:pP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Primers for 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the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clon</w:t>
            </w:r>
            <w:r>
              <w:rPr>
                <w:rFonts w:ascii="Times New Roman" w:hAnsi="Times New Roman"/>
                <w:b/>
                <w:bCs/>
                <w:sz w:val="18"/>
              </w:rPr>
              <w:t>ing of</w:t>
            </w:r>
            <w:r>
              <w:rPr>
                <w:rFonts w:ascii="Times New Roman" w:hAnsi="Times New Roman" w:hint="eastAsia"/>
                <w:b/>
                <w:bCs/>
                <w:sz w:val="18"/>
              </w:rPr>
              <w:t xml:space="preserve">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ubiquitin promoters used in the western blot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 analysis of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protein expression</w:t>
            </w:r>
          </w:p>
        </w:tc>
      </w:tr>
      <w:tr w:rsidR="00CE1BBB" w:rsidRPr="00081ACA" w14:paraId="594D8B5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4E0959B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9C6F7E">
              <w:rPr>
                <w:rFonts w:ascii="Times New Roman" w:hAnsi="Times New Roman"/>
                <w:sz w:val="18"/>
              </w:rPr>
              <w:t>Pro-BIUTNT-</w:t>
            </w:r>
            <w:r w:rsidRPr="00081ACA">
              <w:rPr>
                <w:rFonts w:ascii="Times New Roman" w:hAnsi="Times New Roman"/>
                <w:sz w:val="18"/>
              </w:rPr>
              <w:t>F</w:t>
            </w:r>
          </w:p>
        </w:tc>
        <w:tc>
          <w:tcPr>
            <w:tcW w:w="4961" w:type="dxa"/>
            <w:vAlign w:val="center"/>
          </w:tcPr>
          <w:p w14:paraId="36D81322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TCAACGGATCAGGATATTCTTGTTTAAG</w:t>
            </w:r>
          </w:p>
        </w:tc>
        <w:tc>
          <w:tcPr>
            <w:tcW w:w="1219" w:type="dxa"/>
            <w:vAlign w:val="center"/>
          </w:tcPr>
          <w:p w14:paraId="1A62BF3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1307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501052D5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EE7B94A" w14:textId="77777777" w:rsidR="00CE1BBB" w:rsidRPr="003C4D8E" w:rsidRDefault="00CE1BBB" w:rsidP="00215C82">
            <w:pPr>
              <w:rPr>
                <w:rFonts w:ascii="Times New Roman" w:hAnsi="Times New Roman"/>
                <w:sz w:val="18"/>
              </w:rPr>
            </w:pPr>
            <w:r w:rsidRPr="003C4D8E">
              <w:rPr>
                <w:rFonts w:ascii="Times New Roman" w:hAnsi="Times New Roman"/>
                <w:sz w:val="18"/>
              </w:rPr>
              <w:t>Pro-BIUTNT-R</w:t>
            </w:r>
          </w:p>
        </w:tc>
        <w:tc>
          <w:tcPr>
            <w:tcW w:w="4961" w:type="dxa"/>
            <w:vAlign w:val="center"/>
          </w:tcPr>
          <w:p w14:paraId="6ABC0B32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CTGTTAATCAGAAAAACTCAG</w:t>
            </w:r>
          </w:p>
        </w:tc>
        <w:tc>
          <w:tcPr>
            <w:tcW w:w="1219" w:type="dxa"/>
            <w:vAlign w:val="center"/>
          </w:tcPr>
          <w:p w14:paraId="4B0669A9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494450A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D469870" w14:textId="77777777" w:rsidR="00CE1BBB" w:rsidRPr="003C4D8E" w:rsidRDefault="00CE1BBB" w:rsidP="00215C82">
            <w:pPr>
              <w:rPr>
                <w:rFonts w:ascii="Times New Roman" w:hAnsi="Times New Roman"/>
                <w:sz w:val="18"/>
              </w:rPr>
            </w:pPr>
            <w:r w:rsidRPr="003C4D8E">
              <w:rPr>
                <w:rFonts w:ascii="Times New Roman" w:hAnsi="Times New Roman"/>
                <w:sz w:val="18"/>
              </w:rPr>
              <w:t>Pro-BIUTNT-R</w:t>
            </w:r>
          </w:p>
        </w:tc>
        <w:tc>
          <w:tcPr>
            <w:tcW w:w="4961" w:type="dxa"/>
            <w:vAlign w:val="center"/>
          </w:tcPr>
          <w:p w14:paraId="3852B91C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GGATCC</w:t>
            </w:r>
            <w:r w:rsidRPr="00081ACA">
              <w:rPr>
                <w:rFonts w:ascii="Times New Roman" w:hAnsi="Times New Roman"/>
                <w:sz w:val="18"/>
              </w:rPr>
              <w:t xml:space="preserve"> CTGTTAATCAGAAAAACTCAG</w:t>
            </w:r>
          </w:p>
        </w:tc>
        <w:tc>
          <w:tcPr>
            <w:tcW w:w="1219" w:type="dxa"/>
            <w:vAlign w:val="center"/>
          </w:tcPr>
          <w:p w14:paraId="5894386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2B744A8B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CD63DC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220DD158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CCTTGAAAACAAATTATTTTTTCGG</w:t>
            </w:r>
          </w:p>
        </w:tc>
        <w:tc>
          <w:tcPr>
            <w:tcW w:w="1219" w:type="dxa"/>
            <w:vAlign w:val="center"/>
          </w:tcPr>
          <w:p w14:paraId="0724D7B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15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11C0007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75C7FC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2-F</w:t>
            </w:r>
          </w:p>
        </w:tc>
        <w:tc>
          <w:tcPr>
            <w:tcW w:w="4961" w:type="dxa"/>
            <w:vAlign w:val="center"/>
          </w:tcPr>
          <w:p w14:paraId="229EC17F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GATTTATGGCTGTGGATCGCCC</w:t>
            </w:r>
          </w:p>
        </w:tc>
        <w:tc>
          <w:tcPr>
            <w:tcW w:w="1219" w:type="dxa"/>
            <w:vAlign w:val="center"/>
          </w:tcPr>
          <w:p w14:paraId="3F71F49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2501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498A467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DDED25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3838FA4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GGTTTCAGAAATTGGGGATTTG</w:t>
            </w:r>
          </w:p>
        </w:tc>
        <w:tc>
          <w:tcPr>
            <w:tcW w:w="1219" w:type="dxa"/>
            <w:vAlign w:val="center"/>
          </w:tcPr>
          <w:p w14:paraId="7CE71E8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3D5E8EDE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8BDB944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0179397A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GGATCC</w:t>
            </w:r>
            <w:r w:rsidRPr="00081ACA">
              <w:rPr>
                <w:rFonts w:ascii="Times New Roman" w:hAnsi="Times New Roman"/>
                <w:sz w:val="18"/>
              </w:rPr>
              <w:t xml:space="preserve"> GGTTTCAGAAATTGGGGATTTG</w:t>
            </w:r>
          </w:p>
        </w:tc>
        <w:tc>
          <w:tcPr>
            <w:tcW w:w="1219" w:type="dxa"/>
            <w:vAlign w:val="center"/>
          </w:tcPr>
          <w:p w14:paraId="229EB3A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1B5C6C1F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F9BBC64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RP-1-F</w:t>
            </w:r>
          </w:p>
        </w:tc>
        <w:tc>
          <w:tcPr>
            <w:tcW w:w="4961" w:type="dxa"/>
            <w:vAlign w:val="center"/>
          </w:tcPr>
          <w:p w14:paraId="4497337A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CCCACAACATCTCCATGGCTAAGTTGAG</w:t>
            </w:r>
          </w:p>
        </w:tc>
        <w:tc>
          <w:tcPr>
            <w:tcW w:w="1219" w:type="dxa"/>
            <w:vAlign w:val="center"/>
          </w:tcPr>
          <w:p w14:paraId="779E9F9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1972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55CDD857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3ACB136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RP-2-F</w:t>
            </w:r>
          </w:p>
        </w:tc>
        <w:tc>
          <w:tcPr>
            <w:tcW w:w="4961" w:type="dxa"/>
            <w:vAlign w:val="center"/>
          </w:tcPr>
          <w:p w14:paraId="53173730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CTTGTGTAGGTTGATGAATCTCTTAT</w:t>
            </w:r>
          </w:p>
        </w:tc>
        <w:tc>
          <w:tcPr>
            <w:tcW w:w="1219" w:type="dxa"/>
            <w:vAlign w:val="center"/>
          </w:tcPr>
          <w:p w14:paraId="3CAD0CB9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3050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37C362B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4F17837" w14:textId="77777777" w:rsidR="00CE1BBB" w:rsidRPr="00081ACA" w:rsidRDefault="00CE1BBB" w:rsidP="006C6BBF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RP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4E9DC46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CTGGAGCACACTTTGAAGCTGACA</w:t>
            </w:r>
          </w:p>
        </w:tc>
        <w:tc>
          <w:tcPr>
            <w:tcW w:w="1219" w:type="dxa"/>
            <w:vAlign w:val="center"/>
          </w:tcPr>
          <w:p w14:paraId="1585596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5F783E4D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DADE276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RC-1-F</w:t>
            </w:r>
          </w:p>
        </w:tc>
        <w:tc>
          <w:tcPr>
            <w:tcW w:w="4961" w:type="dxa"/>
            <w:vAlign w:val="center"/>
          </w:tcPr>
          <w:p w14:paraId="72D5B19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bookmarkStart w:id="0" w:name="_Hlk496880964"/>
            <w:bookmarkStart w:id="1" w:name="OLE_LINK38"/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bookmarkEnd w:id="0"/>
            <w:r w:rsidRPr="00081ACA">
              <w:rPr>
                <w:rFonts w:ascii="Times New Roman" w:hAnsi="Times New Roman"/>
                <w:sz w:val="18"/>
              </w:rPr>
              <w:t xml:space="preserve"> AGCCTTAGTATTATTATGACTGACA</w:t>
            </w:r>
            <w:bookmarkEnd w:id="1"/>
          </w:p>
        </w:tc>
        <w:tc>
          <w:tcPr>
            <w:tcW w:w="1219" w:type="dxa"/>
            <w:vAlign w:val="center"/>
          </w:tcPr>
          <w:p w14:paraId="0B0BD1B2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2025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6EAE320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2FB095C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RC-2-F</w:t>
            </w:r>
          </w:p>
        </w:tc>
        <w:tc>
          <w:tcPr>
            <w:tcW w:w="4961" w:type="dxa"/>
            <w:vAlign w:val="center"/>
          </w:tcPr>
          <w:p w14:paraId="13A2CBCB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TAACTTGAGACCAAGATAGCCACT</w:t>
            </w:r>
          </w:p>
        </w:tc>
        <w:tc>
          <w:tcPr>
            <w:tcW w:w="1219" w:type="dxa"/>
            <w:vAlign w:val="center"/>
          </w:tcPr>
          <w:p w14:paraId="6770D52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2542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4F73EC18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BC20FDC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RC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4EE7322E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GATCTCTCGCGGATCGGACGGTT</w:t>
            </w:r>
          </w:p>
        </w:tc>
        <w:tc>
          <w:tcPr>
            <w:tcW w:w="1219" w:type="dxa"/>
            <w:vAlign w:val="center"/>
          </w:tcPr>
          <w:p w14:paraId="167CDE9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297C092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D353920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339-F</w:t>
            </w:r>
          </w:p>
        </w:tc>
        <w:tc>
          <w:tcPr>
            <w:tcW w:w="4961" w:type="dxa"/>
            <w:vAlign w:val="center"/>
          </w:tcPr>
          <w:p w14:paraId="6DDD4362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GCAAGGAAAGGGGCAACAAAAATC</w:t>
            </w:r>
          </w:p>
        </w:tc>
        <w:tc>
          <w:tcPr>
            <w:tcW w:w="1219" w:type="dxa"/>
            <w:vAlign w:val="center"/>
          </w:tcPr>
          <w:p w14:paraId="5C6F00BC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3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0C0F0D0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677393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539-F</w:t>
            </w:r>
          </w:p>
        </w:tc>
        <w:tc>
          <w:tcPr>
            <w:tcW w:w="4961" w:type="dxa"/>
            <w:vAlign w:val="center"/>
          </w:tcPr>
          <w:p w14:paraId="76DAC0FA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TCCGTCGATCTTCTTCAATTTATC</w:t>
            </w:r>
          </w:p>
        </w:tc>
        <w:tc>
          <w:tcPr>
            <w:tcW w:w="1219" w:type="dxa"/>
            <w:vAlign w:val="center"/>
          </w:tcPr>
          <w:p w14:paraId="412A3A6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5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57E7105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873CBAA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739-F</w:t>
            </w:r>
          </w:p>
        </w:tc>
        <w:tc>
          <w:tcPr>
            <w:tcW w:w="4961" w:type="dxa"/>
            <w:vAlign w:val="center"/>
          </w:tcPr>
          <w:p w14:paraId="4D5917D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TATTTTGAAAACAATTTTAAATC</w:t>
            </w:r>
          </w:p>
        </w:tc>
        <w:tc>
          <w:tcPr>
            <w:tcW w:w="1219" w:type="dxa"/>
            <w:vAlign w:val="center"/>
          </w:tcPr>
          <w:p w14:paraId="6DF48033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7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5918043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66B0EDB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939-F</w:t>
            </w:r>
          </w:p>
        </w:tc>
        <w:tc>
          <w:tcPr>
            <w:tcW w:w="4961" w:type="dxa"/>
            <w:vAlign w:val="center"/>
          </w:tcPr>
          <w:p w14:paraId="6425D04E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GATGGCACGCCCGAACTTGATAC</w:t>
            </w:r>
          </w:p>
        </w:tc>
        <w:tc>
          <w:tcPr>
            <w:tcW w:w="1219" w:type="dxa"/>
            <w:vAlign w:val="center"/>
          </w:tcPr>
          <w:p w14:paraId="19B53DF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9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0FC529F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9660AF2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1139-F</w:t>
            </w:r>
          </w:p>
        </w:tc>
        <w:tc>
          <w:tcPr>
            <w:tcW w:w="4961" w:type="dxa"/>
            <w:vAlign w:val="center"/>
          </w:tcPr>
          <w:p w14:paraId="2ABEA76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AATTTCTCCTTGGCGAAAATCG</w:t>
            </w:r>
          </w:p>
        </w:tc>
        <w:tc>
          <w:tcPr>
            <w:tcW w:w="1219" w:type="dxa"/>
            <w:vAlign w:val="center"/>
          </w:tcPr>
          <w:p w14:paraId="6F28EAD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11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7E2D9FE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9E6F079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MdBIUTNT-1339-F</w:t>
            </w:r>
          </w:p>
        </w:tc>
        <w:tc>
          <w:tcPr>
            <w:tcW w:w="4961" w:type="dxa"/>
            <w:vAlign w:val="center"/>
          </w:tcPr>
          <w:p w14:paraId="4BA4175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ACTACACAAAATAAGAGGGTAC</w:t>
            </w:r>
          </w:p>
        </w:tc>
        <w:tc>
          <w:tcPr>
            <w:tcW w:w="1219" w:type="dxa"/>
            <w:vAlign w:val="center"/>
          </w:tcPr>
          <w:p w14:paraId="7120461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13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70928EE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75BEF3B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5CF57895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GGATCC</w:t>
            </w:r>
            <w:r w:rsidRPr="00081ACA">
              <w:rPr>
                <w:rFonts w:ascii="Times New Roman" w:hAnsi="Times New Roman"/>
                <w:sz w:val="18"/>
              </w:rPr>
              <w:t xml:space="preserve"> GGTTTCAGAAATTGGGGATTTG</w:t>
            </w:r>
          </w:p>
        </w:tc>
        <w:tc>
          <w:tcPr>
            <w:tcW w:w="1219" w:type="dxa"/>
          </w:tcPr>
          <w:p w14:paraId="501FD74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7EBA3848" w14:textId="77777777" w:rsidTr="00215C82">
        <w:trPr>
          <w:trHeight w:val="513"/>
          <w:jc w:val="center"/>
        </w:trPr>
        <w:tc>
          <w:tcPr>
            <w:tcW w:w="8302" w:type="dxa"/>
            <w:gridSpan w:val="3"/>
            <w:vAlign w:val="center"/>
          </w:tcPr>
          <w:p w14:paraId="4180A156" w14:textId="77777777" w:rsidR="00CE1BBB" w:rsidRPr="00081ACA" w:rsidRDefault="0029279E" w:rsidP="00215C82">
            <w:pPr>
              <w:rPr>
                <w:rFonts w:ascii="Times New Roman" w:hAnsi="Times New Roman"/>
              </w:rPr>
            </w:pP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Primers for 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the cloning of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ubiquitin promoters used in the luciferase-based analysis of protein expression</w:t>
            </w:r>
          </w:p>
        </w:tc>
      </w:tr>
      <w:tr w:rsidR="00CE1BBB" w:rsidRPr="00081ACA" w14:paraId="0654CFC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90E0C68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Luciferase-F</w:t>
            </w:r>
          </w:p>
        </w:tc>
        <w:tc>
          <w:tcPr>
            <w:tcW w:w="4961" w:type="dxa"/>
            <w:vAlign w:val="center"/>
          </w:tcPr>
          <w:p w14:paraId="3AFEBB23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GGATCC</w:t>
            </w:r>
            <w:r w:rsidRPr="00081ACA">
              <w:rPr>
                <w:rFonts w:ascii="Times New Roman" w:hAnsi="Times New Roman"/>
                <w:sz w:val="18"/>
              </w:rPr>
              <w:t>ATGGAAGACGCCAAAAACAT</w:t>
            </w:r>
          </w:p>
        </w:tc>
        <w:tc>
          <w:tcPr>
            <w:tcW w:w="1219" w:type="dxa"/>
            <w:vAlign w:val="center"/>
          </w:tcPr>
          <w:p w14:paraId="595E00E2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2BEED8A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7EB38118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Luciferase-R</w:t>
            </w:r>
          </w:p>
        </w:tc>
        <w:tc>
          <w:tcPr>
            <w:tcW w:w="4961" w:type="dxa"/>
            <w:vAlign w:val="center"/>
          </w:tcPr>
          <w:p w14:paraId="476C6F54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CAATTTGGACTTTCCGCCCTTC</w:t>
            </w:r>
          </w:p>
        </w:tc>
        <w:tc>
          <w:tcPr>
            <w:tcW w:w="1219" w:type="dxa"/>
            <w:vAlign w:val="center"/>
          </w:tcPr>
          <w:p w14:paraId="25F7BBDD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E1BBB" w:rsidRPr="00081ACA" w14:paraId="121A819C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4FAC143" w14:textId="77777777" w:rsidR="00CE1BBB" w:rsidRPr="003C4D8E" w:rsidRDefault="00CE1BBB" w:rsidP="00215C82">
            <w:pPr>
              <w:rPr>
                <w:rFonts w:ascii="Times New Roman" w:hAnsi="Times New Roman"/>
              </w:rPr>
            </w:pPr>
            <w:r w:rsidRPr="003C4D8E">
              <w:rPr>
                <w:rFonts w:ascii="Times New Roman" w:hAnsi="Times New Roman"/>
                <w:sz w:val="18"/>
              </w:rPr>
              <w:t>Pro-BIUTNT-F</w:t>
            </w:r>
          </w:p>
        </w:tc>
        <w:tc>
          <w:tcPr>
            <w:tcW w:w="4961" w:type="dxa"/>
            <w:vAlign w:val="center"/>
          </w:tcPr>
          <w:p w14:paraId="22D4D01A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TCAACGGATCAGGATATTCTTGTTTAAG</w:t>
            </w:r>
          </w:p>
        </w:tc>
        <w:tc>
          <w:tcPr>
            <w:tcW w:w="1219" w:type="dxa"/>
            <w:vAlign w:val="center"/>
          </w:tcPr>
          <w:p w14:paraId="5940481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1307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7E63E09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DEAFCB0" w14:textId="77777777" w:rsidR="00CE1BBB" w:rsidRPr="003C4D8E" w:rsidRDefault="00CE1BBB" w:rsidP="00215C82">
            <w:pPr>
              <w:rPr>
                <w:rFonts w:ascii="Times New Roman" w:hAnsi="Times New Roman"/>
                <w:sz w:val="18"/>
              </w:rPr>
            </w:pPr>
            <w:r w:rsidRPr="003C4D8E">
              <w:rPr>
                <w:rFonts w:ascii="Times New Roman" w:hAnsi="Times New Roman"/>
                <w:sz w:val="18"/>
              </w:rPr>
              <w:t>Pro-BIUTNT-R</w:t>
            </w:r>
          </w:p>
        </w:tc>
        <w:tc>
          <w:tcPr>
            <w:tcW w:w="4961" w:type="dxa"/>
            <w:vAlign w:val="center"/>
          </w:tcPr>
          <w:p w14:paraId="5AECBC8F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AT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ATGG</w:t>
            </w:r>
            <w:r w:rsidRPr="00081ACA">
              <w:rPr>
                <w:rFonts w:ascii="Times New Roman" w:hAnsi="Times New Roman"/>
                <w:sz w:val="18"/>
              </w:rPr>
              <w:t>CTGTTAATCAGAAAAACTCAG</w:t>
            </w:r>
          </w:p>
        </w:tc>
        <w:tc>
          <w:tcPr>
            <w:tcW w:w="1219" w:type="dxa"/>
            <w:vAlign w:val="center"/>
          </w:tcPr>
          <w:p w14:paraId="470AA4DF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D551F9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8AB078C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339-F</w:t>
            </w:r>
          </w:p>
        </w:tc>
        <w:tc>
          <w:tcPr>
            <w:tcW w:w="4961" w:type="dxa"/>
            <w:vAlign w:val="center"/>
          </w:tcPr>
          <w:p w14:paraId="344D5CDA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GCAAGGAAAGGGGCAACAAAAATC</w:t>
            </w:r>
          </w:p>
        </w:tc>
        <w:tc>
          <w:tcPr>
            <w:tcW w:w="1219" w:type="dxa"/>
            <w:vAlign w:val="center"/>
          </w:tcPr>
          <w:p w14:paraId="16EFEC9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3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3C0D4ADB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5A90A65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539-F</w:t>
            </w:r>
          </w:p>
        </w:tc>
        <w:tc>
          <w:tcPr>
            <w:tcW w:w="4961" w:type="dxa"/>
            <w:vAlign w:val="center"/>
          </w:tcPr>
          <w:p w14:paraId="11007CD1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TCCGTCGATCTTCTTCAATTTATC</w:t>
            </w:r>
          </w:p>
        </w:tc>
        <w:tc>
          <w:tcPr>
            <w:tcW w:w="1219" w:type="dxa"/>
            <w:vAlign w:val="center"/>
          </w:tcPr>
          <w:p w14:paraId="5AC1134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5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37DF3E0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4FD9902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739-F</w:t>
            </w:r>
          </w:p>
        </w:tc>
        <w:tc>
          <w:tcPr>
            <w:tcW w:w="4961" w:type="dxa"/>
            <w:vAlign w:val="center"/>
          </w:tcPr>
          <w:p w14:paraId="6FE3DFAE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TATTTTGAAAACAATTTTAAATC</w:t>
            </w:r>
          </w:p>
        </w:tc>
        <w:tc>
          <w:tcPr>
            <w:tcW w:w="1219" w:type="dxa"/>
            <w:vAlign w:val="center"/>
          </w:tcPr>
          <w:p w14:paraId="1408FD04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7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5CDCF3D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A5B2F2B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939-F</w:t>
            </w:r>
          </w:p>
        </w:tc>
        <w:tc>
          <w:tcPr>
            <w:tcW w:w="4961" w:type="dxa"/>
            <w:vAlign w:val="center"/>
          </w:tcPr>
          <w:p w14:paraId="672D46EE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GATGGCACGCCCGAACTTGATAC</w:t>
            </w:r>
          </w:p>
        </w:tc>
        <w:tc>
          <w:tcPr>
            <w:tcW w:w="1219" w:type="dxa"/>
            <w:vAlign w:val="center"/>
          </w:tcPr>
          <w:p w14:paraId="4F070F2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9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3FDB7145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383E43D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1139-F</w:t>
            </w:r>
          </w:p>
        </w:tc>
        <w:tc>
          <w:tcPr>
            <w:tcW w:w="4961" w:type="dxa"/>
            <w:vAlign w:val="center"/>
          </w:tcPr>
          <w:p w14:paraId="15D7BD2C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AATTTCTCCTTGGCGAAAATCG</w:t>
            </w:r>
          </w:p>
        </w:tc>
        <w:tc>
          <w:tcPr>
            <w:tcW w:w="1219" w:type="dxa"/>
            <w:vAlign w:val="center"/>
          </w:tcPr>
          <w:p w14:paraId="1080FFA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11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19FDDF4F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0953D3B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1339-F</w:t>
            </w:r>
          </w:p>
        </w:tc>
        <w:tc>
          <w:tcPr>
            <w:tcW w:w="4961" w:type="dxa"/>
            <w:vAlign w:val="center"/>
          </w:tcPr>
          <w:p w14:paraId="585AE01E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AACTACACAAAATAAGAGGGTAC</w:t>
            </w:r>
          </w:p>
        </w:tc>
        <w:tc>
          <w:tcPr>
            <w:tcW w:w="1219" w:type="dxa"/>
            <w:vAlign w:val="center"/>
          </w:tcPr>
          <w:p w14:paraId="3154B704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13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4CBBC52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B6C9EC9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F</w:t>
            </w:r>
          </w:p>
        </w:tc>
        <w:tc>
          <w:tcPr>
            <w:tcW w:w="4961" w:type="dxa"/>
            <w:vAlign w:val="center"/>
          </w:tcPr>
          <w:p w14:paraId="51144AA1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CCTTGAAAACAAATTATTTTTTCGG</w:t>
            </w:r>
          </w:p>
        </w:tc>
        <w:tc>
          <w:tcPr>
            <w:tcW w:w="1219" w:type="dxa"/>
            <w:vAlign w:val="center"/>
          </w:tcPr>
          <w:p w14:paraId="127FD284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1539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6C4C620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A865F26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Pro-MdBIUTNT-2-F</w:t>
            </w:r>
          </w:p>
        </w:tc>
        <w:tc>
          <w:tcPr>
            <w:tcW w:w="4961" w:type="dxa"/>
            <w:vAlign w:val="center"/>
          </w:tcPr>
          <w:p w14:paraId="6FFD1EAD" w14:textId="77777777" w:rsidR="00CE1BBB" w:rsidRPr="00081ACA" w:rsidRDefault="00CE1BBB" w:rsidP="00215C82">
            <w:pPr>
              <w:rPr>
                <w:rFonts w:ascii="Times New Roman" w:hAnsi="Times New Roman"/>
                <w:cap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sz w:val="18"/>
              </w:rPr>
              <w:t>AA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TGCAG</w:t>
            </w:r>
            <w:r w:rsidRPr="00081ACA">
              <w:rPr>
                <w:rFonts w:ascii="Times New Roman" w:hAnsi="Times New Roman"/>
                <w:sz w:val="18"/>
              </w:rPr>
              <w:t xml:space="preserve"> GGATTTATGGCTGTGGATCGCCC</w:t>
            </w:r>
          </w:p>
        </w:tc>
        <w:tc>
          <w:tcPr>
            <w:tcW w:w="1219" w:type="dxa"/>
            <w:vAlign w:val="center"/>
          </w:tcPr>
          <w:p w14:paraId="5C8EC5F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sz w:val="18"/>
              </w:rPr>
              <w:t>2501</w:t>
            </w:r>
            <w:r w:rsidR="0029279E">
              <w:rPr>
                <w:rFonts w:ascii="Times New Roman" w:hAnsi="Times New Roman" w:hint="eastAsia"/>
                <w:sz w:val="18"/>
              </w:rPr>
              <w:t xml:space="preserve"> </w:t>
            </w:r>
            <w:r w:rsidRPr="00081ACA">
              <w:rPr>
                <w:rFonts w:ascii="Times New Roman" w:hAnsi="Times New Roman"/>
                <w:sz w:val="18"/>
              </w:rPr>
              <w:t>bp</w:t>
            </w:r>
          </w:p>
        </w:tc>
      </w:tr>
      <w:tr w:rsidR="00CE1BBB" w:rsidRPr="00081ACA" w14:paraId="0F0DFB3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9597837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Pro-</w:t>
            </w:r>
            <w:proofErr w:type="spellStart"/>
            <w:r w:rsidRPr="00081ACA">
              <w:rPr>
                <w:rFonts w:ascii="Times New Roman" w:hAnsi="Times New Roman"/>
                <w:sz w:val="18"/>
              </w:rPr>
              <w:t>MdBIUTNT</w:t>
            </w:r>
            <w:proofErr w:type="spellEnd"/>
            <w:r w:rsidRPr="00081ACA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4961" w:type="dxa"/>
            <w:vAlign w:val="center"/>
          </w:tcPr>
          <w:p w14:paraId="0865AF86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CATG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ATGG</w:t>
            </w:r>
            <w:r w:rsidRPr="00081ACA">
              <w:rPr>
                <w:rFonts w:ascii="Times New Roman" w:hAnsi="Times New Roman"/>
                <w:sz w:val="18"/>
              </w:rPr>
              <w:t>GGTTTCAGAAATTGGGGATTTG</w:t>
            </w:r>
          </w:p>
        </w:tc>
        <w:tc>
          <w:tcPr>
            <w:tcW w:w="1219" w:type="dxa"/>
            <w:vAlign w:val="center"/>
          </w:tcPr>
          <w:p w14:paraId="400B5D7B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5DD2F9AA" w14:textId="77777777" w:rsidTr="00215C82">
        <w:trPr>
          <w:trHeight w:val="312"/>
          <w:jc w:val="center"/>
        </w:trPr>
        <w:tc>
          <w:tcPr>
            <w:tcW w:w="8302" w:type="dxa"/>
            <w:gridSpan w:val="3"/>
            <w:vAlign w:val="center"/>
          </w:tcPr>
          <w:p w14:paraId="266A79E4" w14:textId="77777777" w:rsidR="00CE1BBB" w:rsidRPr="00081ACA" w:rsidRDefault="005A4B8E" w:rsidP="00215C82">
            <w:pPr>
              <w:rPr>
                <w:rFonts w:ascii="Times New Roman" w:hAnsi="Times New Roman"/>
              </w:rPr>
            </w:pP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Primers for </w:t>
            </w:r>
            <w:r>
              <w:rPr>
                <w:rFonts w:ascii="Times New Roman" w:hAnsi="Times New Roman"/>
                <w:b/>
                <w:bCs/>
                <w:sz w:val="18"/>
              </w:rPr>
              <w:t>the cloning of</w:t>
            </w:r>
            <w:r>
              <w:rPr>
                <w:rFonts w:ascii="Times New Roman" w:hAnsi="Times New Roman" w:hint="eastAsia"/>
                <w:b/>
                <w:bCs/>
                <w:sz w:val="18"/>
              </w:rPr>
              <w:t xml:space="preserve">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genes used in the western blot analysis of protein expression</w:t>
            </w:r>
          </w:p>
        </w:tc>
      </w:tr>
      <w:tr w:rsidR="00CE1BBB" w:rsidRPr="00081ACA" w14:paraId="2EE6074F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1C0E6CC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1-F</w:t>
            </w:r>
          </w:p>
        </w:tc>
        <w:tc>
          <w:tcPr>
            <w:tcW w:w="4961" w:type="dxa"/>
            <w:vAlign w:val="center"/>
          </w:tcPr>
          <w:p w14:paraId="6062D322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TGTGGTGGTGCTATCA</w:t>
            </w:r>
          </w:p>
        </w:tc>
        <w:tc>
          <w:tcPr>
            <w:tcW w:w="1219" w:type="dxa"/>
            <w:vAlign w:val="center"/>
          </w:tcPr>
          <w:p w14:paraId="4A4AB3F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6B7575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9B3249C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1-R</w:t>
            </w:r>
          </w:p>
        </w:tc>
        <w:tc>
          <w:tcPr>
            <w:tcW w:w="4961" w:type="dxa"/>
            <w:vAlign w:val="center"/>
          </w:tcPr>
          <w:p w14:paraId="78905660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ACAGAAGCTGCCCTTGTTG</w:t>
            </w:r>
          </w:p>
        </w:tc>
        <w:tc>
          <w:tcPr>
            <w:tcW w:w="1219" w:type="dxa"/>
            <w:vAlign w:val="center"/>
          </w:tcPr>
          <w:p w14:paraId="544E9BA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1E7CAA0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29DE152" w14:textId="77777777" w:rsidR="00CE1BBB" w:rsidRPr="00081ACA" w:rsidRDefault="00CE1BBB" w:rsidP="00215C8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lastRenderedPageBreak/>
              <w:t>MdERF2-F</w:t>
            </w:r>
          </w:p>
        </w:tc>
        <w:tc>
          <w:tcPr>
            <w:tcW w:w="4961" w:type="dxa"/>
            <w:vAlign w:val="center"/>
          </w:tcPr>
          <w:p w14:paraId="1DD9DC49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AGAACAGGCTCAGCA</w:t>
            </w:r>
          </w:p>
        </w:tc>
        <w:tc>
          <w:tcPr>
            <w:tcW w:w="1219" w:type="dxa"/>
            <w:vAlign w:val="center"/>
          </w:tcPr>
          <w:p w14:paraId="49E499A9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98E3F0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4553AFD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2-R</w:t>
            </w:r>
          </w:p>
        </w:tc>
        <w:tc>
          <w:tcPr>
            <w:tcW w:w="4961" w:type="dxa"/>
            <w:vAlign w:val="center"/>
          </w:tcPr>
          <w:p w14:paraId="24C4ADB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CTAACCAATAGTTGCTCGCCAA</w:t>
            </w:r>
          </w:p>
        </w:tc>
        <w:tc>
          <w:tcPr>
            <w:tcW w:w="1219" w:type="dxa"/>
            <w:vAlign w:val="center"/>
          </w:tcPr>
          <w:p w14:paraId="2849FD7C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02F1585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1141C13" w14:textId="77777777" w:rsidR="00CE1BBB" w:rsidRPr="00081ACA" w:rsidRDefault="00CE1BBB" w:rsidP="00215C8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3a-F</w:t>
            </w:r>
          </w:p>
        </w:tc>
        <w:tc>
          <w:tcPr>
            <w:tcW w:w="4961" w:type="dxa"/>
            <w:vAlign w:val="center"/>
          </w:tcPr>
          <w:p w14:paraId="1B85D168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TGCTTACTGAAGGTGGC</w:t>
            </w:r>
          </w:p>
        </w:tc>
        <w:tc>
          <w:tcPr>
            <w:tcW w:w="1219" w:type="dxa"/>
            <w:vAlign w:val="center"/>
          </w:tcPr>
          <w:p w14:paraId="77BF47B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29CC4AE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959414C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3a-R</w:t>
            </w:r>
          </w:p>
        </w:tc>
        <w:tc>
          <w:tcPr>
            <w:tcW w:w="4961" w:type="dxa"/>
            <w:vAlign w:val="center"/>
          </w:tcPr>
          <w:p w14:paraId="602ABA01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TGGATGAGGATGGATTG</w:t>
            </w:r>
          </w:p>
        </w:tc>
        <w:tc>
          <w:tcPr>
            <w:tcW w:w="1219" w:type="dxa"/>
            <w:vAlign w:val="center"/>
          </w:tcPr>
          <w:p w14:paraId="622EA5D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1D7F8B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3321B0E" w14:textId="77777777" w:rsidR="00CE1BBB" w:rsidRPr="00081ACA" w:rsidRDefault="00CE1BBB" w:rsidP="00215C8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6a-F</w:t>
            </w:r>
          </w:p>
        </w:tc>
        <w:tc>
          <w:tcPr>
            <w:tcW w:w="4961" w:type="dxa"/>
            <w:vAlign w:val="center"/>
          </w:tcPr>
          <w:p w14:paraId="7444CBBD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AT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TACTGAAGGTG</w:t>
            </w:r>
          </w:p>
        </w:tc>
        <w:tc>
          <w:tcPr>
            <w:tcW w:w="1219" w:type="dxa"/>
            <w:vAlign w:val="center"/>
          </w:tcPr>
          <w:p w14:paraId="0E4901D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27D93F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756D17A9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6a-R</w:t>
            </w:r>
          </w:p>
        </w:tc>
        <w:tc>
          <w:tcPr>
            <w:tcW w:w="4961" w:type="dxa"/>
            <w:vAlign w:val="center"/>
          </w:tcPr>
          <w:p w14:paraId="75319B6A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CCGGATGAGGATGGATT</w:t>
            </w:r>
          </w:p>
        </w:tc>
        <w:tc>
          <w:tcPr>
            <w:tcW w:w="1219" w:type="dxa"/>
            <w:vAlign w:val="center"/>
          </w:tcPr>
          <w:p w14:paraId="0B24167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5ABFD038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6A14272" w14:textId="77777777" w:rsidR="00CE1BBB" w:rsidRPr="00081ACA" w:rsidRDefault="00CE1BBB" w:rsidP="00215C8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98-F</w:t>
            </w:r>
          </w:p>
        </w:tc>
        <w:tc>
          <w:tcPr>
            <w:tcW w:w="4961" w:type="dxa"/>
            <w:vAlign w:val="center"/>
          </w:tcPr>
          <w:p w14:paraId="137EC43E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GGGGAAGAGAGGAC</w:t>
            </w:r>
          </w:p>
        </w:tc>
        <w:tc>
          <w:tcPr>
            <w:tcW w:w="1219" w:type="dxa"/>
            <w:vAlign w:val="center"/>
          </w:tcPr>
          <w:p w14:paraId="013B4B2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42E58D7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BA3CA24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98-F</w:t>
            </w:r>
          </w:p>
        </w:tc>
        <w:tc>
          <w:tcPr>
            <w:tcW w:w="4961" w:type="dxa"/>
            <w:vAlign w:val="center"/>
          </w:tcPr>
          <w:p w14:paraId="258E8532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GGGGAAGAGAGGAC</w:t>
            </w:r>
          </w:p>
        </w:tc>
        <w:tc>
          <w:tcPr>
            <w:tcW w:w="1219" w:type="dxa"/>
            <w:vAlign w:val="center"/>
          </w:tcPr>
          <w:p w14:paraId="679898E4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398F60C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1130D2A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ERF98-R</w:t>
            </w:r>
          </w:p>
        </w:tc>
        <w:tc>
          <w:tcPr>
            <w:tcW w:w="4961" w:type="dxa"/>
            <w:vAlign w:val="center"/>
          </w:tcPr>
          <w:p w14:paraId="32ECF507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TGTGTTGGTTGCCCCTGCCTAT</w:t>
            </w:r>
          </w:p>
        </w:tc>
        <w:tc>
          <w:tcPr>
            <w:tcW w:w="1219" w:type="dxa"/>
            <w:vAlign w:val="center"/>
          </w:tcPr>
          <w:p w14:paraId="4780CF2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733B7F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E23F823" w14:textId="77777777" w:rsidR="00CE1BBB" w:rsidRPr="00081ACA" w:rsidRDefault="00CE1BBB" w:rsidP="00215C8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BAK1-F</w:t>
            </w:r>
          </w:p>
        </w:tc>
        <w:tc>
          <w:tcPr>
            <w:tcW w:w="4961" w:type="dxa"/>
            <w:vAlign w:val="center"/>
          </w:tcPr>
          <w:p w14:paraId="14F31F06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 AT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CCAACACTGATGAC</w:t>
            </w:r>
          </w:p>
        </w:tc>
        <w:tc>
          <w:tcPr>
            <w:tcW w:w="1219" w:type="dxa"/>
            <w:vAlign w:val="center"/>
          </w:tcPr>
          <w:p w14:paraId="4DF9E78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FD481F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624CEED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BAK1-R</w:t>
            </w:r>
          </w:p>
        </w:tc>
        <w:tc>
          <w:tcPr>
            <w:tcW w:w="4961" w:type="dxa"/>
            <w:vAlign w:val="center"/>
          </w:tcPr>
          <w:p w14:paraId="2D233849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CTGGGACCGGACAACTC</w:t>
            </w:r>
          </w:p>
        </w:tc>
        <w:tc>
          <w:tcPr>
            <w:tcW w:w="1219" w:type="dxa"/>
            <w:vAlign w:val="center"/>
          </w:tcPr>
          <w:p w14:paraId="3B33085C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CD9A3A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68AEB0D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FLS2-F</w:t>
            </w:r>
          </w:p>
        </w:tc>
        <w:tc>
          <w:tcPr>
            <w:tcW w:w="4961" w:type="dxa"/>
            <w:vAlign w:val="center"/>
          </w:tcPr>
          <w:p w14:paraId="1A68110A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 AT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TCTCAGAGATTAAG</w:t>
            </w:r>
          </w:p>
        </w:tc>
        <w:tc>
          <w:tcPr>
            <w:tcW w:w="1219" w:type="dxa"/>
            <w:vAlign w:val="center"/>
          </w:tcPr>
          <w:p w14:paraId="256272C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128292A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467ADA2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FLS2-R</w:t>
            </w:r>
          </w:p>
        </w:tc>
        <w:tc>
          <w:tcPr>
            <w:tcW w:w="4961" w:type="dxa"/>
            <w:vAlign w:val="center"/>
          </w:tcPr>
          <w:p w14:paraId="287CFEA3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CCCGGG 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TTTCCCTTTTCAGCTTCAG</w:t>
            </w:r>
          </w:p>
        </w:tc>
        <w:tc>
          <w:tcPr>
            <w:tcW w:w="1219" w:type="dxa"/>
            <w:vAlign w:val="center"/>
          </w:tcPr>
          <w:p w14:paraId="5E41847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B35C4B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6401171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  <w:t>M</w:t>
            </w: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d</w:t>
            </w:r>
            <w:r w:rsidRPr="00081ACA"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  <w:t>WRKY29-R</w:t>
            </w:r>
          </w:p>
        </w:tc>
        <w:tc>
          <w:tcPr>
            <w:tcW w:w="4961" w:type="dxa"/>
            <w:vAlign w:val="center"/>
          </w:tcPr>
          <w:p w14:paraId="52E9E58E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GAACTGGGATTTGC</w:t>
            </w:r>
          </w:p>
        </w:tc>
        <w:tc>
          <w:tcPr>
            <w:tcW w:w="1219" w:type="dxa"/>
            <w:vAlign w:val="center"/>
          </w:tcPr>
          <w:p w14:paraId="721859B1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7F89FA0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8C8DCED" w14:textId="77777777" w:rsidR="00CE1BBB" w:rsidRPr="00081ACA" w:rsidRDefault="00CE1BBB" w:rsidP="00215C82">
            <w:pPr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  <w:t>M</w:t>
            </w: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d</w:t>
            </w:r>
            <w:r w:rsidRPr="00081ACA"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  <w:t>WRKY29-F</w:t>
            </w:r>
          </w:p>
        </w:tc>
        <w:tc>
          <w:tcPr>
            <w:tcW w:w="4961" w:type="dxa"/>
            <w:vAlign w:val="center"/>
          </w:tcPr>
          <w:p w14:paraId="5CD04344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CAAGCACCGGTTACAGTATTAG</w:t>
            </w:r>
          </w:p>
        </w:tc>
        <w:tc>
          <w:tcPr>
            <w:tcW w:w="1219" w:type="dxa"/>
            <w:vAlign w:val="center"/>
          </w:tcPr>
          <w:p w14:paraId="3CB1795F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5FFBCB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B4A4B3D" w14:textId="77777777" w:rsidR="00CE1BBB" w:rsidRPr="00081ACA" w:rsidRDefault="00CE1BBB" w:rsidP="00215C82">
            <w:pPr>
              <w:rPr>
                <w:rFonts w:ascii="Times New Roman" w:hAnsi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WRKY33-F</w:t>
            </w:r>
          </w:p>
        </w:tc>
        <w:tc>
          <w:tcPr>
            <w:tcW w:w="4961" w:type="dxa"/>
            <w:vAlign w:val="center"/>
          </w:tcPr>
          <w:p w14:paraId="1C355BDF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ACTTCTTCCTTCACTCAC</w:t>
            </w:r>
          </w:p>
        </w:tc>
        <w:tc>
          <w:tcPr>
            <w:tcW w:w="1219" w:type="dxa"/>
            <w:vAlign w:val="center"/>
          </w:tcPr>
          <w:p w14:paraId="4612457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D617FC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7EF6EA07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WRKY33-R</w:t>
            </w:r>
          </w:p>
        </w:tc>
        <w:tc>
          <w:tcPr>
            <w:tcW w:w="4961" w:type="dxa"/>
            <w:vAlign w:val="center"/>
          </w:tcPr>
          <w:p w14:paraId="617D07ED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ARCTCAGAAAATCCATAACTTC</w:t>
            </w:r>
          </w:p>
        </w:tc>
        <w:tc>
          <w:tcPr>
            <w:tcW w:w="1219" w:type="dxa"/>
            <w:vAlign w:val="center"/>
          </w:tcPr>
          <w:p w14:paraId="14A5F2D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9DF5AD7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0703AE1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BAK1-F</w:t>
            </w:r>
          </w:p>
        </w:tc>
        <w:tc>
          <w:tcPr>
            <w:tcW w:w="4961" w:type="dxa"/>
            <w:vAlign w:val="center"/>
          </w:tcPr>
          <w:p w14:paraId="4C8FA30D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ACGAAGATTAATGATC</w:t>
            </w:r>
          </w:p>
        </w:tc>
        <w:tc>
          <w:tcPr>
            <w:tcW w:w="1219" w:type="dxa"/>
            <w:vAlign w:val="center"/>
          </w:tcPr>
          <w:p w14:paraId="3D6F1758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915009E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8ACDC12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BAK1-R</w:t>
            </w:r>
          </w:p>
        </w:tc>
        <w:tc>
          <w:tcPr>
            <w:tcW w:w="4961" w:type="dxa"/>
            <w:vAlign w:val="center"/>
          </w:tcPr>
          <w:p w14:paraId="5A8382F1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CTTGGACCCGAGGGGTATTCG</w:t>
            </w:r>
          </w:p>
        </w:tc>
        <w:tc>
          <w:tcPr>
            <w:tcW w:w="1219" w:type="dxa"/>
            <w:vAlign w:val="center"/>
          </w:tcPr>
          <w:p w14:paraId="024340AE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3BC6BEE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5C58A16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FLS2-F</w:t>
            </w:r>
          </w:p>
        </w:tc>
        <w:tc>
          <w:tcPr>
            <w:tcW w:w="4961" w:type="dxa"/>
            <w:vAlign w:val="center"/>
          </w:tcPr>
          <w:p w14:paraId="664F52EB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AAGTTACTCTCAAAGACC</w:t>
            </w:r>
          </w:p>
        </w:tc>
        <w:tc>
          <w:tcPr>
            <w:tcW w:w="1219" w:type="dxa"/>
            <w:vAlign w:val="center"/>
          </w:tcPr>
          <w:p w14:paraId="0C2CF4EA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99632E8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E8568C5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FLS2-R</w:t>
            </w:r>
          </w:p>
        </w:tc>
        <w:tc>
          <w:tcPr>
            <w:tcW w:w="4961" w:type="dxa"/>
            <w:vAlign w:val="center"/>
          </w:tcPr>
          <w:p w14:paraId="3F112934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ACTTCTCGATCCTCGTT</w:t>
            </w:r>
          </w:p>
        </w:tc>
        <w:tc>
          <w:tcPr>
            <w:tcW w:w="1219" w:type="dxa"/>
            <w:vAlign w:val="center"/>
          </w:tcPr>
          <w:p w14:paraId="10668F5A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77E651C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22BC580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-F</w:t>
            </w:r>
          </w:p>
        </w:tc>
        <w:tc>
          <w:tcPr>
            <w:tcW w:w="4961" w:type="dxa"/>
            <w:vAlign w:val="center"/>
          </w:tcPr>
          <w:p w14:paraId="04448377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GGGAGGAGGGCGAT</w:t>
            </w:r>
          </w:p>
        </w:tc>
        <w:tc>
          <w:tcPr>
            <w:tcW w:w="1219" w:type="dxa"/>
            <w:vAlign w:val="center"/>
          </w:tcPr>
          <w:p w14:paraId="5374160A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DA484A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6F9B718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-R</w:t>
            </w:r>
          </w:p>
        </w:tc>
        <w:tc>
          <w:tcPr>
            <w:tcW w:w="4961" w:type="dxa"/>
            <w:vAlign w:val="center"/>
          </w:tcPr>
          <w:p w14:paraId="24F1D7FB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TGTCGCTGGTACTCGGGGTTA</w:t>
            </w:r>
          </w:p>
        </w:tc>
        <w:tc>
          <w:tcPr>
            <w:tcW w:w="1219" w:type="dxa"/>
            <w:vAlign w:val="center"/>
          </w:tcPr>
          <w:p w14:paraId="6CF77DDD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1FCF8D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B815D12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XR2-F</w:t>
            </w:r>
          </w:p>
        </w:tc>
        <w:tc>
          <w:tcPr>
            <w:tcW w:w="4961" w:type="dxa"/>
            <w:vAlign w:val="center"/>
          </w:tcPr>
          <w:p w14:paraId="0CDC5F1F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ATCGGCCAACTTATGAACC</w:t>
            </w:r>
          </w:p>
        </w:tc>
        <w:tc>
          <w:tcPr>
            <w:tcW w:w="1219" w:type="dxa"/>
            <w:vAlign w:val="center"/>
          </w:tcPr>
          <w:p w14:paraId="7D39EB18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1DF1130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0E268EE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XR2-R</w:t>
            </w:r>
          </w:p>
        </w:tc>
        <w:tc>
          <w:tcPr>
            <w:tcW w:w="4961" w:type="dxa"/>
            <w:vAlign w:val="center"/>
          </w:tcPr>
          <w:p w14:paraId="18E047BB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GATCTGTTCTTGCAGTACTTC</w:t>
            </w:r>
          </w:p>
        </w:tc>
        <w:tc>
          <w:tcPr>
            <w:tcW w:w="1219" w:type="dxa"/>
            <w:vAlign w:val="center"/>
          </w:tcPr>
          <w:p w14:paraId="6F2C9F88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3C8425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472C4BC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vrRpt2-F</w:t>
            </w:r>
          </w:p>
        </w:tc>
        <w:tc>
          <w:tcPr>
            <w:tcW w:w="4961" w:type="dxa"/>
            <w:vAlign w:val="center"/>
          </w:tcPr>
          <w:p w14:paraId="01F2430E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aps/>
                <w:color w:val="000000" w:themeColor="text1"/>
                <w:sz w:val="18"/>
                <w:szCs w:val="18"/>
              </w:rPr>
              <w:t>atgaaaattgctccagttgcc</w:t>
            </w:r>
          </w:p>
        </w:tc>
        <w:tc>
          <w:tcPr>
            <w:tcW w:w="1219" w:type="dxa"/>
            <w:vAlign w:val="center"/>
          </w:tcPr>
          <w:p w14:paraId="460332FF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F0FA64A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4A6156B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vrRpt2-R</w:t>
            </w:r>
          </w:p>
        </w:tc>
        <w:tc>
          <w:tcPr>
            <w:tcW w:w="4961" w:type="dxa"/>
            <w:vAlign w:val="center"/>
          </w:tcPr>
          <w:p w14:paraId="62906F7A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CGGTAGAGCATTGCGTGTGG</w:t>
            </w:r>
          </w:p>
        </w:tc>
        <w:tc>
          <w:tcPr>
            <w:tcW w:w="1219" w:type="dxa"/>
            <w:vAlign w:val="center"/>
          </w:tcPr>
          <w:p w14:paraId="5A1191B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92BEF1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66B6768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RIN4-F</w:t>
            </w:r>
          </w:p>
        </w:tc>
        <w:tc>
          <w:tcPr>
            <w:tcW w:w="4961" w:type="dxa"/>
            <w:vAlign w:val="center"/>
          </w:tcPr>
          <w:p w14:paraId="216AEACF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CACGTTCGAATGTACCAA</w:t>
            </w:r>
          </w:p>
        </w:tc>
        <w:tc>
          <w:tcPr>
            <w:tcW w:w="1219" w:type="dxa"/>
            <w:vAlign w:val="center"/>
          </w:tcPr>
          <w:p w14:paraId="1DBEBB8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300B32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5806480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RIN4-R</w:t>
            </w:r>
          </w:p>
        </w:tc>
        <w:tc>
          <w:tcPr>
            <w:tcW w:w="4961" w:type="dxa"/>
            <w:vAlign w:val="center"/>
          </w:tcPr>
          <w:p w14:paraId="099C7B37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TTTCCTCCAAAGCCAAAGCAG</w:t>
            </w:r>
          </w:p>
        </w:tc>
        <w:tc>
          <w:tcPr>
            <w:tcW w:w="1219" w:type="dxa"/>
            <w:vAlign w:val="center"/>
          </w:tcPr>
          <w:p w14:paraId="532F91FF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9B6FC88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CE514D7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GFP-F</w:t>
            </w:r>
          </w:p>
        </w:tc>
        <w:tc>
          <w:tcPr>
            <w:tcW w:w="4961" w:type="dxa"/>
            <w:vAlign w:val="center"/>
          </w:tcPr>
          <w:p w14:paraId="6B5D4EC0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AGCAAGGGCGAGGAG</w:t>
            </w:r>
          </w:p>
        </w:tc>
        <w:tc>
          <w:tcPr>
            <w:tcW w:w="1219" w:type="dxa"/>
            <w:vAlign w:val="center"/>
          </w:tcPr>
          <w:p w14:paraId="75A3030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544FCFD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C02A5AD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GFP-R</w:t>
            </w:r>
          </w:p>
        </w:tc>
        <w:tc>
          <w:tcPr>
            <w:tcW w:w="4961" w:type="dxa"/>
            <w:vAlign w:val="center"/>
          </w:tcPr>
          <w:p w14:paraId="1C9AC780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CCG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GGCGGCCGCTTTACTTG</w:t>
            </w:r>
          </w:p>
        </w:tc>
        <w:tc>
          <w:tcPr>
            <w:tcW w:w="1219" w:type="dxa"/>
            <w:vAlign w:val="center"/>
          </w:tcPr>
          <w:p w14:paraId="78E43152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CB85919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2AA6CD3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-F</w:t>
            </w:r>
          </w:p>
        </w:tc>
        <w:tc>
          <w:tcPr>
            <w:tcW w:w="4961" w:type="dxa"/>
            <w:vAlign w:val="center"/>
          </w:tcPr>
          <w:p w14:paraId="7F1D983D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CCCGGG 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TCTTGTTCGTAAACG</w:t>
            </w:r>
          </w:p>
        </w:tc>
        <w:tc>
          <w:tcPr>
            <w:tcW w:w="1219" w:type="dxa"/>
            <w:vAlign w:val="center"/>
          </w:tcPr>
          <w:p w14:paraId="2D666834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AE7E5B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73EF57D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-F</w:t>
            </w:r>
          </w:p>
        </w:tc>
        <w:tc>
          <w:tcPr>
            <w:tcW w:w="4961" w:type="dxa"/>
            <w:vAlign w:val="center"/>
          </w:tcPr>
          <w:p w14:paraId="255C9B59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GGATCC 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TCTTGTTCGTAAACG</w:t>
            </w:r>
          </w:p>
        </w:tc>
        <w:tc>
          <w:tcPr>
            <w:tcW w:w="1219" w:type="dxa"/>
            <w:vAlign w:val="center"/>
          </w:tcPr>
          <w:p w14:paraId="6CC05E2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50010F33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D6378B7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-R</w:t>
            </w:r>
          </w:p>
        </w:tc>
        <w:tc>
          <w:tcPr>
            <w:tcW w:w="4961" w:type="dxa"/>
            <w:vAlign w:val="center"/>
          </w:tcPr>
          <w:p w14:paraId="0C1ACDEA" w14:textId="77777777" w:rsidR="00CE1BBB" w:rsidRPr="00081ACA" w:rsidRDefault="00CE1BBB" w:rsidP="00215C82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AGACTTTCACGGAGAAAAGGGTG</w:t>
            </w:r>
          </w:p>
        </w:tc>
        <w:tc>
          <w:tcPr>
            <w:tcW w:w="1219" w:type="dxa"/>
            <w:vAlign w:val="center"/>
          </w:tcPr>
          <w:p w14:paraId="7B5A3DC8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9644F93" w14:textId="77777777" w:rsidTr="00215C82">
        <w:trPr>
          <w:trHeight w:val="312"/>
          <w:jc w:val="center"/>
        </w:trPr>
        <w:tc>
          <w:tcPr>
            <w:tcW w:w="8302" w:type="dxa"/>
            <w:gridSpan w:val="3"/>
            <w:vAlign w:val="center"/>
          </w:tcPr>
          <w:p w14:paraId="53B106F2" w14:textId="77777777" w:rsidR="00CE1BBB" w:rsidRPr="00081ACA" w:rsidRDefault="00CE1BBB" w:rsidP="00215C82">
            <w:pPr>
              <w:rPr>
                <w:rFonts w:ascii="Times New Roman" w:hAnsi="Times New Roman"/>
              </w:rPr>
            </w:pPr>
            <w:r w:rsidRPr="00081ACA">
              <w:rPr>
                <w:rFonts w:ascii="Times New Roman" w:hAnsi="Times New Roman"/>
                <w:b/>
                <w:bCs/>
                <w:sz w:val="18"/>
              </w:rPr>
              <w:t>Primers for gene mutation</w:t>
            </w:r>
          </w:p>
        </w:tc>
      </w:tr>
      <w:tr w:rsidR="00CE1BBB" w:rsidRPr="00081ACA" w14:paraId="285BB616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84D9631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XR2 P87S-F</w:t>
            </w:r>
          </w:p>
        </w:tc>
        <w:tc>
          <w:tcPr>
            <w:tcW w:w="4961" w:type="dxa"/>
            <w:vAlign w:val="center"/>
          </w:tcPr>
          <w:p w14:paraId="43879CD5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GTGGTGGGAT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  <w:t>TCA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GTGAGGAACTAC</w:t>
            </w:r>
          </w:p>
        </w:tc>
        <w:tc>
          <w:tcPr>
            <w:tcW w:w="1219" w:type="dxa"/>
            <w:vAlign w:val="center"/>
          </w:tcPr>
          <w:p w14:paraId="449878B6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5A4087E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616526E8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XR2 P87S-R</w:t>
            </w:r>
          </w:p>
        </w:tc>
        <w:tc>
          <w:tcPr>
            <w:tcW w:w="4961" w:type="dxa"/>
            <w:vAlign w:val="center"/>
          </w:tcPr>
          <w:p w14:paraId="009285FA" w14:textId="77777777" w:rsidR="00CE1BBB" w:rsidRPr="00081ACA" w:rsidRDefault="00CE1BBB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AGTTCCTCACAGG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  <w:u w:val="single"/>
              </w:rPr>
              <w:t>TGA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ATCCCACCACTTG</w:t>
            </w:r>
          </w:p>
        </w:tc>
        <w:tc>
          <w:tcPr>
            <w:tcW w:w="1219" w:type="dxa"/>
            <w:vAlign w:val="center"/>
          </w:tcPr>
          <w:p w14:paraId="102A6652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627008B4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0E6B1A9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 T231-F</w:t>
            </w:r>
          </w:p>
        </w:tc>
        <w:tc>
          <w:tcPr>
            <w:tcW w:w="4961" w:type="dxa"/>
            <w:vAlign w:val="center"/>
          </w:tcPr>
          <w:p w14:paraId="6D3A877E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 xml:space="preserve">AGATGGTACCGTGCCCCAGAGCTACTG </w:t>
            </w:r>
          </w:p>
        </w:tc>
        <w:tc>
          <w:tcPr>
            <w:tcW w:w="1219" w:type="dxa"/>
            <w:vAlign w:val="center"/>
          </w:tcPr>
          <w:p w14:paraId="796CEA93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E517AC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7F0AD29B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 T231A-R</w:t>
            </w:r>
          </w:p>
        </w:tc>
        <w:tc>
          <w:tcPr>
            <w:tcW w:w="4961" w:type="dxa"/>
            <w:vAlign w:val="center"/>
          </w:tcPr>
          <w:p w14:paraId="5D3E6FC1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GGTAACAACATACTC</w:t>
            </w:r>
            <w:r w:rsidRPr="00081ACA">
              <w:rPr>
                <w:rFonts w:ascii="Times New Roman" w:hAnsi="Times New Roman"/>
                <w:sz w:val="18"/>
                <w:u w:val="single"/>
              </w:rPr>
              <w:t>GGC</w:t>
            </w:r>
            <w:r w:rsidRPr="00081ACA">
              <w:rPr>
                <w:rFonts w:ascii="Times New Roman" w:hAnsi="Times New Roman"/>
                <w:sz w:val="18"/>
              </w:rPr>
              <w:t>CATAAAATCAGTCTC</w:t>
            </w:r>
          </w:p>
        </w:tc>
        <w:tc>
          <w:tcPr>
            <w:tcW w:w="1219" w:type="dxa"/>
            <w:vAlign w:val="center"/>
          </w:tcPr>
          <w:p w14:paraId="3F522B3C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3200041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26DF35C7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 T231D-R</w:t>
            </w:r>
          </w:p>
        </w:tc>
        <w:tc>
          <w:tcPr>
            <w:tcW w:w="4961" w:type="dxa"/>
            <w:vAlign w:val="center"/>
          </w:tcPr>
          <w:p w14:paraId="5C1EC9D7" w14:textId="77777777" w:rsidR="00CE1BBB" w:rsidRPr="00081ACA" w:rsidRDefault="00CE1BBB" w:rsidP="00215C82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GGTAACAACATACTC</w:t>
            </w:r>
            <w:r w:rsidRPr="00081ACA">
              <w:rPr>
                <w:rFonts w:ascii="Times New Roman" w:hAnsi="Times New Roman"/>
                <w:color w:val="000000"/>
                <w:sz w:val="18"/>
                <w:szCs w:val="18"/>
                <w:u w:val="single"/>
                <w:shd w:val="clear" w:color="auto" w:fill="FFFFFF"/>
              </w:rPr>
              <w:t>GTC</w:t>
            </w: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ATAAAATCAGTCTC</w:t>
            </w:r>
          </w:p>
        </w:tc>
        <w:tc>
          <w:tcPr>
            <w:tcW w:w="1219" w:type="dxa"/>
            <w:vAlign w:val="center"/>
          </w:tcPr>
          <w:p w14:paraId="24321FF0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230047E5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5A8DDC3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 T236A-F</w:t>
            </w:r>
          </w:p>
        </w:tc>
        <w:tc>
          <w:tcPr>
            <w:tcW w:w="4961" w:type="dxa"/>
            <w:vAlign w:val="center"/>
          </w:tcPr>
          <w:p w14:paraId="7A5056A8" w14:textId="77777777" w:rsidR="00CE1BBB" w:rsidRPr="00081ACA" w:rsidRDefault="00CE1BBB" w:rsidP="00215C82">
            <w:pP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CAGAGCTACTGTTAAACTCTTCAG</w:t>
            </w:r>
          </w:p>
        </w:tc>
        <w:tc>
          <w:tcPr>
            <w:tcW w:w="1219" w:type="dxa"/>
            <w:vAlign w:val="center"/>
          </w:tcPr>
          <w:p w14:paraId="77195C8B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50E3977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5CD2D85B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 T236A-R</w:t>
            </w:r>
          </w:p>
        </w:tc>
        <w:tc>
          <w:tcPr>
            <w:tcW w:w="4961" w:type="dxa"/>
            <w:vAlign w:val="center"/>
          </w:tcPr>
          <w:p w14:paraId="1FC315CB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GGCACGGTACCATCT</w:t>
            </w:r>
            <w:r w:rsidRPr="00081ACA">
              <w:rPr>
                <w:rFonts w:ascii="Times New Roman" w:hAnsi="Times New Roman"/>
                <w:color w:val="000000"/>
                <w:sz w:val="18"/>
                <w:szCs w:val="18"/>
                <w:u w:val="single"/>
                <w:shd w:val="clear" w:color="auto" w:fill="FFFFFF"/>
              </w:rPr>
              <w:t>GGC</w:t>
            </w: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ACAACATACTCAGT</w:t>
            </w:r>
          </w:p>
        </w:tc>
        <w:tc>
          <w:tcPr>
            <w:tcW w:w="1219" w:type="dxa"/>
            <w:vAlign w:val="center"/>
          </w:tcPr>
          <w:p w14:paraId="1A27D475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40EB5697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0DBF3D1C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ac-F</w:t>
            </w:r>
          </w:p>
        </w:tc>
        <w:tc>
          <w:tcPr>
            <w:tcW w:w="4961" w:type="dxa"/>
            <w:vAlign w:val="center"/>
          </w:tcPr>
          <w:p w14:paraId="7C981B75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GCGCTTACATGAGCCCGGAGAGATTTGACTCTG</w:t>
            </w:r>
          </w:p>
        </w:tc>
        <w:tc>
          <w:tcPr>
            <w:tcW w:w="1219" w:type="dxa"/>
            <w:vAlign w:val="center"/>
          </w:tcPr>
          <w:p w14:paraId="726251DC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CE1BBB" w:rsidRPr="00081ACA" w14:paraId="079AD872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F65A777" w14:textId="77777777" w:rsidR="00CE1BBB" w:rsidRPr="00081ACA" w:rsidRDefault="00CE1BBB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lastRenderedPageBreak/>
              <w:t>AtMKK7ac-S193E/S199D-R</w:t>
            </w:r>
          </w:p>
        </w:tc>
        <w:tc>
          <w:tcPr>
            <w:tcW w:w="4961" w:type="dxa"/>
            <w:vAlign w:val="center"/>
          </w:tcPr>
          <w:p w14:paraId="19D63415" w14:textId="77777777" w:rsidR="00CE1BBB" w:rsidRPr="00081ACA" w:rsidRDefault="00CE1BBB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AGTGCCGACGTA</w:t>
            </w:r>
            <w:r w:rsidRPr="00081ACA">
              <w:rPr>
                <w:rFonts w:ascii="Times New Roman" w:hAnsi="Times New Roman"/>
                <w:sz w:val="18"/>
                <w:u w:val="single"/>
              </w:rPr>
              <w:t>ATC</w:t>
            </w:r>
            <w:r w:rsidRPr="00081ACA">
              <w:rPr>
                <w:rFonts w:ascii="Times New Roman" w:hAnsi="Times New Roman"/>
                <w:sz w:val="18"/>
              </w:rPr>
              <w:t>ATTGCAGTAATCTAA</w:t>
            </w:r>
            <w:r w:rsidRPr="00081ACA">
              <w:rPr>
                <w:rFonts w:ascii="Times New Roman" w:hAnsi="Times New Roman"/>
                <w:sz w:val="18"/>
                <w:u w:val="single"/>
              </w:rPr>
              <w:t>CTC</w:t>
            </w:r>
            <w:r w:rsidRPr="00081ACA">
              <w:rPr>
                <w:rFonts w:ascii="Times New Roman" w:hAnsi="Times New Roman"/>
                <w:sz w:val="18"/>
              </w:rPr>
              <w:t>TCGGGTAATGAT</w:t>
            </w:r>
          </w:p>
        </w:tc>
        <w:tc>
          <w:tcPr>
            <w:tcW w:w="1219" w:type="dxa"/>
            <w:vAlign w:val="center"/>
          </w:tcPr>
          <w:p w14:paraId="4998D7C7" w14:textId="77777777" w:rsidR="00CE1BBB" w:rsidRPr="00081ACA" w:rsidRDefault="00CE1BBB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51468D50" w14:textId="77777777" w:rsidTr="00215C82">
        <w:trPr>
          <w:trHeight w:val="312"/>
          <w:jc w:val="center"/>
        </w:trPr>
        <w:tc>
          <w:tcPr>
            <w:tcW w:w="8302" w:type="dxa"/>
            <w:gridSpan w:val="3"/>
            <w:vAlign w:val="center"/>
          </w:tcPr>
          <w:p w14:paraId="5A6E3726" w14:textId="77777777" w:rsidR="00215C82" w:rsidRPr="00081ACA" w:rsidRDefault="005A4B8E" w:rsidP="00AB68C1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Primers for 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the cloning of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promoters used for transfect</w:t>
            </w:r>
            <w:r w:rsidRPr="00C5024C">
              <w:rPr>
                <w:rFonts w:ascii="Times New Roman" w:hAnsi="Times New Roman" w:hint="eastAsia"/>
                <w:b/>
                <w:bCs/>
                <w:sz w:val="18"/>
              </w:rPr>
              <w:t xml:space="preserve">ion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>into</w:t>
            </w:r>
            <w:r>
              <w:rPr>
                <w:rFonts w:ascii="Times New Roman" w:hAnsi="Times New Roman" w:hint="eastAsia"/>
                <w:b/>
                <w:bCs/>
                <w:sz w:val="18"/>
              </w:rPr>
              <w:t xml:space="preserve"> </w:t>
            </w:r>
            <w:r w:rsidRPr="00C5024C">
              <w:rPr>
                <w:rFonts w:ascii="Times New Roman" w:hAnsi="Times New Roman"/>
                <w:b/>
                <w:bCs/>
                <w:i/>
                <w:iCs/>
                <w:sz w:val="18"/>
              </w:rPr>
              <w:t>Nicotian</w:t>
            </w:r>
            <w:r w:rsidRPr="00C5024C">
              <w:rPr>
                <w:rFonts w:ascii="Times New Roman" w:hAnsi="Times New Roman" w:hint="eastAsia"/>
                <w:b/>
                <w:bCs/>
                <w:i/>
                <w:iCs/>
                <w:sz w:val="18"/>
              </w:rPr>
              <w:t xml:space="preserve">a </w:t>
            </w:r>
            <w:proofErr w:type="spellStart"/>
            <w:r w:rsidRPr="00C5024C">
              <w:rPr>
                <w:rFonts w:ascii="Times New Roman" w:hAnsi="Times New Roman"/>
                <w:b/>
                <w:bCs/>
                <w:i/>
                <w:iCs/>
                <w:sz w:val="18"/>
              </w:rPr>
              <w:t>benthamiana</w:t>
            </w:r>
            <w:proofErr w:type="spellEnd"/>
          </w:p>
        </w:tc>
      </w:tr>
      <w:tr w:rsidR="00215C82" w:rsidRPr="00081ACA" w14:paraId="481F7E3F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AA80E1B" w14:textId="77777777" w:rsidR="00215C82" w:rsidRPr="003C4D8E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3C4D8E">
              <w:rPr>
                <w:rFonts w:ascii="Times New Roman" w:hAnsi="Times New Roman"/>
                <w:sz w:val="18"/>
              </w:rPr>
              <w:t>Pro-BIUTNT-F</w:t>
            </w:r>
          </w:p>
        </w:tc>
        <w:tc>
          <w:tcPr>
            <w:tcW w:w="4961" w:type="dxa"/>
            <w:vAlign w:val="center"/>
          </w:tcPr>
          <w:p w14:paraId="3C31E5B2" w14:textId="77777777" w:rsidR="00215C82" w:rsidRPr="00081ACA" w:rsidRDefault="00215C82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sz w:val="18"/>
              </w:rPr>
              <w:t xml:space="preserve"> GTCAACGGATCAGGATATTCTTGTTTAAG</w:t>
            </w:r>
          </w:p>
        </w:tc>
        <w:tc>
          <w:tcPr>
            <w:tcW w:w="1219" w:type="dxa"/>
            <w:vAlign w:val="center"/>
          </w:tcPr>
          <w:p w14:paraId="6145A6DE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4FAF4DF1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7B3B0A6E" w14:textId="77777777" w:rsidR="00215C82" w:rsidRPr="003C4D8E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3C4D8E">
              <w:rPr>
                <w:rFonts w:ascii="Times New Roman" w:hAnsi="Times New Roman"/>
                <w:sz w:val="18"/>
              </w:rPr>
              <w:t>Pro-BIUTNT-R</w:t>
            </w:r>
          </w:p>
        </w:tc>
        <w:tc>
          <w:tcPr>
            <w:tcW w:w="4961" w:type="dxa"/>
            <w:vAlign w:val="center"/>
          </w:tcPr>
          <w:p w14:paraId="230C0C1C" w14:textId="77777777" w:rsidR="00215C82" w:rsidRPr="00081ACA" w:rsidRDefault="00215C82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sz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sz w:val="18"/>
              </w:rPr>
              <w:t>CCCGGG</w:t>
            </w:r>
            <w:r w:rsidRPr="00081ACA">
              <w:rPr>
                <w:rFonts w:ascii="Times New Roman" w:hAnsi="Times New Roman"/>
                <w:sz w:val="18"/>
              </w:rPr>
              <w:t xml:space="preserve"> CTGTTAATCAGAAAAACTCAG</w:t>
            </w:r>
          </w:p>
        </w:tc>
        <w:tc>
          <w:tcPr>
            <w:tcW w:w="1219" w:type="dxa"/>
            <w:vAlign w:val="center"/>
          </w:tcPr>
          <w:p w14:paraId="20394240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30C9B577" w14:textId="77777777" w:rsidTr="00215C82">
        <w:trPr>
          <w:trHeight w:val="312"/>
          <w:jc w:val="center"/>
        </w:trPr>
        <w:tc>
          <w:tcPr>
            <w:tcW w:w="8302" w:type="dxa"/>
            <w:gridSpan w:val="3"/>
            <w:vAlign w:val="center"/>
          </w:tcPr>
          <w:p w14:paraId="134DF557" w14:textId="77777777" w:rsidR="00215C82" w:rsidRPr="00081ACA" w:rsidRDefault="005A4B8E" w:rsidP="0016154F">
            <w:pPr>
              <w:rPr>
                <w:rFonts w:ascii="Times New Roman" w:hAnsi="Times New Roman"/>
              </w:rPr>
            </w:pP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Primers for </w:t>
            </w:r>
            <w:r>
              <w:rPr>
                <w:rFonts w:ascii="Times New Roman" w:hAnsi="Times New Roman"/>
                <w:b/>
                <w:bCs/>
                <w:sz w:val="18"/>
              </w:rPr>
              <w:t>the cloning of genes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 used for transfecti</w:t>
            </w:r>
            <w:r w:rsidRPr="00C5024C">
              <w:rPr>
                <w:rFonts w:ascii="Times New Roman" w:hAnsi="Times New Roman" w:hint="eastAsia"/>
                <w:b/>
                <w:bCs/>
                <w:sz w:val="18"/>
              </w:rPr>
              <w:t xml:space="preserve">on </w:t>
            </w:r>
            <w:r w:rsidRPr="00C5024C">
              <w:rPr>
                <w:rFonts w:ascii="Times New Roman" w:hAnsi="Times New Roman"/>
                <w:b/>
                <w:bCs/>
                <w:sz w:val="18"/>
              </w:rPr>
              <w:t xml:space="preserve">into </w:t>
            </w:r>
            <w:r w:rsidRPr="00C5024C">
              <w:rPr>
                <w:rFonts w:ascii="Times New Roman" w:hAnsi="Times New Roman"/>
                <w:b/>
                <w:bCs/>
                <w:i/>
                <w:iCs/>
                <w:sz w:val="18"/>
              </w:rPr>
              <w:t xml:space="preserve">Nicotiana </w:t>
            </w:r>
            <w:proofErr w:type="spellStart"/>
            <w:r w:rsidRPr="00C5024C">
              <w:rPr>
                <w:rFonts w:ascii="Times New Roman" w:hAnsi="Times New Roman"/>
                <w:b/>
                <w:bCs/>
                <w:i/>
                <w:iCs/>
                <w:sz w:val="18"/>
              </w:rPr>
              <w:t>benthamiana</w:t>
            </w:r>
            <w:proofErr w:type="spellEnd"/>
          </w:p>
        </w:tc>
      </w:tr>
      <w:tr w:rsidR="00215C82" w:rsidRPr="00081ACA" w14:paraId="6B623168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45436C2C" w14:textId="77777777" w:rsidR="00215C82" w:rsidRPr="00081ACA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-F</w:t>
            </w:r>
          </w:p>
        </w:tc>
        <w:tc>
          <w:tcPr>
            <w:tcW w:w="4961" w:type="dxa"/>
            <w:vAlign w:val="center"/>
          </w:tcPr>
          <w:p w14:paraId="4699BAF0" w14:textId="77777777" w:rsidR="00215C82" w:rsidRPr="00081ACA" w:rsidRDefault="00215C82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C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CCCGGG 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GCTCTTGTTCGTAAACG</w:t>
            </w:r>
          </w:p>
        </w:tc>
        <w:tc>
          <w:tcPr>
            <w:tcW w:w="1219" w:type="dxa"/>
            <w:vAlign w:val="center"/>
          </w:tcPr>
          <w:p w14:paraId="12A552B2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722536C5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10E4C35" w14:textId="77777777" w:rsidR="00215C82" w:rsidRPr="00081ACA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MKK7-R</w:t>
            </w:r>
          </w:p>
        </w:tc>
        <w:tc>
          <w:tcPr>
            <w:tcW w:w="4961" w:type="dxa"/>
            <w:vAlign w:val="center"/>
          </w:tcPr>
          <w:p w14:paraId="0C8E569D" w14:textId="77777777" w:rsidR="00215C82" w:rsidRPr="00081ACA" w:rsidRDefault="00215C82" w:rsidP="00215C82">
            <w:pPr>
              <w:rPr>
                <w:rFonts w:ascii="Times New Roman" w:hAnsi="Times New Roman"/>
                <w:sz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AGACTTTCACGGAGAAAAGGGTG</w:t>
            </w:r>
          </w:p>
        </w:tc>
        <w:tc>
          <w:tcPr>
            <w:tcW w:w="1219" w:type="dxa"/>
            <w:vAlign w:val="center"/>
          </w:tcPr>
          <w:p w14:paraId="4B9D71D8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0321779D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18B31277" w14:textId="77777777" w:rsidR="00215C82" w:rsidRPr="00081ACA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-F</w:t>
            </w:r>
          </w:p>
        </w:tc>
        <w:tc>
          <w:tcPr>
            <w:tcW w:w="4961" w:type="dxa"/>
            <w:vAlign w:val="center"/>
          </w:tcPr>
          <w:p w14:paraId="28D80C1D" w14:textId="77777777" w:rsidR="00215C82" w:rsidRPr="00081ACA" w:rsidRDefault="00215C82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GGATCC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TGGAGGGAGGAGGGCGAT</w:t>
            </w:r>
          </w:p>
        </w:tc>
        <w:tc>
          <w:tcPr>
            <w:tcW w:w="1219" w:type="dxa"/>
            <w:vAlign w:val="center"/>
          </w:tcPr>
          <w:p w14:paraId="035586CF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  <w:tr w:rsidR="00215C82" w:rsidRPr="00081ACA" w14:paraId="607956A0" w14:textId="77777777" w:rsidTr="00215C82">
        <w:trPr>
          <w:trHeight w:val="312"/>
          <w:jc w:val="center"/>
        </w:trPr>
        <w:tc>
          <w:tcPr>
            <w:tcW w:w="2122" w:type="dxa"/>
            <w:vAlign w:val="center"/>
          </w:tcPr>
          <w:p w14:paraId="35F66F4B" w14:textId="77777777" w:rsidR="00215C82" w:rsidRPr="00081ACA" w:rsidRDefault="00215C82" w:rsidP="00215C82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MdMAPK6-R</w:t>
            </w:r>
          </w:p>
        </w:tc>
        <w:tc>
          <w:tcPr>
            <w:tcW w:w="4961" w:type="dxa"/>
            <w:vAlign w:val="center"/>
          </w:tcPr>
          <w:p w14:paraId="4A185EFF" w14:textId="77777777" w:rsidR="00215C82" w:rsidRPr="00081ACA" w:rsidRDefault="00215C82" w:rsidP="00215C82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</w:t>
            </w:r>
            <w:r w:rsidRPr="00081ACA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GGCCT</w:t>
            </w:r>
            <w:r w:rsidRPr="00081A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TGTCGCTGGTACTCGGGGTTA</w:t>
            </w:r>
          </w:p>
        </w:tc>
        <w:tc>
          <w:tcPr>
            <w:tcW w:w="1219" w:type="dxa"/>
            <w:vAlign w:val="center"/>
          </w:tcPr>
          <w:p w14:paraId="240149CF" w14:textId="77777777" w:rsidR="00215C82" w:rsidRPr="00081ACA" w:rsidRDefault="00215C82" w:rsidP="00215C82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9FD1C75" w14:textId="77777777" w:rsidR="00CE1BBB" w:rsidRPr="00C7725A" w:rsidRDefault="00CE1BBB" w:rsidP="00CF1711">
      <w:pPr>
        <w:rPr>
          <w:rFonts w:ascii="Times New Roman" w:hAnsi="Times New Roman" w:cs="Times New Roman"/>
          <w:color w:val="000000"/>
          <w:szCs w:val="21"/>
        </w:rPr>
      </w:pPr>
    </w:p>
    <w:sectPr w:rsidR="00CE1BBB" w:rsidRPr="00C7725A" w:rsidSect="00FF2705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4C594" w14:textId="77777777" w:rsidR="00A27D21" w:rsidRDefault="00A27D21" w:rsidP="006D1C85">
      <w:r>
        <w:separator/>
      </w:r>
    </w:p>
  </w:endnote>
  <w:endnote w:type="continuationSeparator" w:id="0">
    <w:p w14:paraId="02246604" w14:textId="77777777" w:rsidR="00A27D21" w:rsidRDefault="00A27D21" w:rsidP="006D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9739654"/>
      <w:docPartObj>
        <w:docPartGallery w:val="Page Numbers (Bottom of Page)"/>
        <w:docPartUnique/>
      </w:docPartObj>
    </w:sdtPr>
    <w:sdtContent>
      <w:p w14:paraId="3751B5EE" w14:textId="797AAAC6" w:rsidR="00243399" w:rsidRDefault="00243399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E6D61E" w14:textId="77777777" w:rsidR="00243399" w:rsidRDefault="0024339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4BBB4" w14:textId="77777777" w:rsidR="00A27D21" w:rsidRDefault="00A27D21" w:rsidP="006D1C85">
      <w:r>
        <w:separator/>
      </w:r>
    </w:p>
  </w:footnote>
  <w:footnote w:type="continuationSeparator" w:id="0">
    <w:p w14:paraId="686A8793" w14:textId="77777777" w:rsidR="00A27D21" w:rsidRDefault="00A27D21" w:rsidP="006D1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751E2"/>
    <w:multiLevelType w:val="hybridMultilevel"/>
    <w:tmpl w:val="FA66E222"/>
    <w:lvl w:ilvl="0" w:tplc="9AF09844">
      <w:start w:val="1"/>
      <w:numFmt w:val="decimal"/>
      <w:lvlText w:val="S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11766C"/>
    <w:multiLevelType w:val="hybridMultilevel"/>
    <w:tmpl w:val="BE123DE8"/>
    <w:lvl w:ilvl="0" w:tplc="0894787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39F"/>
    <w:rsid w:val="0000147B"/>
    <w:rsid w:val="000024C8"/>
    <w:rsid w:val="00004D86"/>
    <w:rsid w:val="00005595"/>
    <w:rsid w:val="000079DB"/>
    <w:rsid w:val="000111E7"/>
    <w:rsid w:val="0001280F"/>
    <w:rsid w:val="00013E01"/>
    <w:rsid w:val="0001481A"/>
    <w:rsid w:val="0001496B"/>
    <w:rsid w:val="00015575"/>
    <w:rsid w:val="00015812"/>
    <w:rsid w:val="000162A8"/>
    <w:rsid w:val="00022FFE"/>
    <w:rsid w:val="000259A9"/>
    <w:rsid w:val="0002621C"/>
    <w:rsid w:val="00031745"/>
    <w:rsid w:val="00031989"/>
    <w:rsid w:val="00035A8D"/>
    <w:rsid w:val="00036E27"/>
    <w:rsid w:val="0004076B"/>
    <w:rsid w:val="00041D3D"/>
    <w:rsid w:val="00042015"/>
    <w:rsid w:val="00050818"/>
    <w:rsid w:val="00053312"/>
    <w:rsid w:val="00053B65"/>
    <w:rsid w:val="000540AB"/>
    <w:rsid w:val="00055A0D"/>
    <w:rsid w:val="000563DA"/>
    <w:rsid w:val="00062DEC"/>
    <w:rsid w:val="00066A0E"/>
    <w:rsid w:val="000718EB"/>
    <w:rsid w:val="00072C81"/>
    <w:rsid w:val="0008139F"/>
    <w:rsid w:val="000822E5"/>
    <w:rsid w:val="00082510"/>
    <w:rsid w:val="00082E3B"/>
    <w:rsid w:val="00082F97"/>
    <w:rsid w:val="00090458"/>
    <w:rsid w:val="000919E1"/>
    <w:rsid w:val="00092601"/>
    <w:rsid w:val="00097E8C"/>
    <w:rsid w:val="000A36B1"/>
    <w:rsid w:val="000A550A"/>
    <w:rsid w:val="000A5997"/>
    <w:rsid w:val="000A5B8B"/>
    <w:rsid w:val="000A68ED"/>
    <w:rsid w:val="000A68F1"/>
    <w:rsid w:val="000A7081"/>
    <w:rsid w:val="000B02F5"/>
    <w:rsid w:val="000B03E0"/>
    <w:rsid w:val="000B1D32"/>
    <w:rsid w:val="000B2EF1"/>
    <w:rsid w:val="000B5E79"/>
    <w:rsid w:val="000C05C6"/>
    <w:rsid w:val="000C1B11"/>
    <w:rsid w:val="000C3DFB"/>
    <w:rsid w:val="000C47DA"/>
    <w:rsid w:val="000C53EA"/>
    <w:rsid w:val="000C54E7"/>
    <w:rsid w:val="000C5B5C"/>
    <w:rsid w:val="000C62F5"/>
    <w:rsid w:val="000C7455"/>
    <w:rsid w:val="000C768A"/>
    <w:rsid w:val="000C7F4B"/>
    <w:rsid w:val="000D3514"/>
    <w:rsid w:val="000D4FCB"/>
    <w:rsid w:val="000D5781"/>
    <w:rsid w:val="000D7615"/>
    <w:rsid w:val="000D7DA2"/>
    <w:rsid w:val="000E056B"/>
    <w:rsid w:val="000E2BAA"/>
    <w:rsid w:val="000E66BE"/>
    <w:rsid w:val="000F2861"/>
    <w:rsid w:val="000F3412"/>
    <w:rsid w:val="000F6A7C"/>
    <w:rsid w:val="000F7890"/>
    <w:rsid w:val="001005D9"/>
    <w:rsid w:val="00100911"/>
    <w:rsid w:val="001013CE"/>
    <w:rsid w:val="00103183"/>
    <w:rsid w:val="0010360A"/>
    <w:rsid w:val="00103A08"/>
    <w:rsid w:val="0010714E"/>
    <w:rsid w:val="001117F6"/>
    <w:rsid w:val="00113A72"/>
    <w:rsid w:val="00115CB1"/>
    <w:rsid w:val="00116063"/>
    <w:rsid w:val="00117A3A"/>
    <w:rsid w:val="0012341A"/>
    <w:rsid w:val="001243F8"/>
    <w:rsid w:val="001309A1"/>
    <w:rsid w:val="00131501"/>
    <w:rsid w:val="0013196D"/>
    <w:rsid w:val="00131F0E"/>
    <w:rsid w:val="00135B5D"/>
    <w:rsid w:val="00136607"/>
    <w:rsid w:val="001410A8"/>
    <w:rsid w:val="001431F0"/>
    <w:rsid w:val="00143818"/>
    <w:rsid w:val="00150C2A"/>
    <w:rsid w:val="0015331E"/>
    <w:rsid w:val="00154FE5"/>
    <w:rsid w:val="00156EB6"/>
    <w:rsid w:val="00156EC7"/>
    <w:rsid w:val="001607D0"/>
    <w:rsid w:val="0016154F"/>
    <w:rsid w:val="0016420A"/>
    <w:rsid w:val="00164FD5"/>
    <w:rsid w:val="00166434"/>
    <w:rsid w:val="001667FC"/>
    <w:rsid w:val="001701B2"/>
    <w:rsid w:val="00170851"/>
    <w:rsid w:val="00171B5E"/>
    <w:rsid w:val="00171C55"/>
    <w:rsid w:val="001744B9"/>
    <w:rsid w:val="00175D0B"/>
    <w:rsid w:val="001761D0"/>
    <w:rsid w:val="00176A96"/>
    <w:rsid w:val="001800B3"/>
    <w:rsid w:val="001827B8"/>
    <w:rsid w:val="001852B6"/>
    <w:rsid w:val="001874D0"/>
    <w:rsid w:val="00191999"/>
    <w:rsid w:val="001972B1"/>
    <w:rsid w:val="001A2E0F"/>
    <w:rsid w:val="001A46FB"/>
    <w:rsid w:val="001A5166"/>
    <w:rsid w:val="001A56A9"/>
    <w:rsid w:val="001A7AD4"/>
    <w:rsid w:val="001B0465"/>
    <w:rsid w:val="001B0671"/>
    <w:rsid w:val="001B23FE"/>
    <w:rsid w:val="001B4640"/>
    <w:rsid w:val="001B4691"/>
    <w:rsid w:val="001B4971"/>
    <w:rsid w:val="001B49C5"/>
    <w:rsid w:val="001B4BED"/>
    <w:rsid w:val="001B4FF4"/>
    <w:rsid w:val="001B5739"/>
    <w:rsid w:val="001B7248"/>
    <w:rsid w:val="001C4B4D"/>
    <w:rsid w:val="001C4D70"/>
    <w:rsid w:val="001C5B0C"/>
    <w:rsid w:val="001C5D6B"/>
    <w:rsid w:val="001C60D1"/>
    <w:rsid w:val="001C6CE4"/>
    <w:rsid w:val="001C76F2"/>
    <w:rsid w:val="001D0D07"/>
    <w:rsid w:val="001D4EF3"/>
    <w:rsid w:val="001D50AA"/>
    <w:rsid w:val="001D5C7F"/>
    <w:rsid w:val="001D6CB5"/>
    <w:rsid w:val="001D7BA8"/>
    <w:rsid w:val="001E1B4E"/>
    <w:rsid w:val="001E2CE3"/>
    <w:rsid w:val="001E51B6"/>
    <w:rsid w:val="001E5CEE"/>
    <w:rsid w:val="001F00AC"/>
    <w:rsid w:val="001F377B"/>
    <w:rsid w:val="001F4103"/>
    <w:rsid w:val="001F438A"/>
    <w:rsid w:val="00201936"/>
    <w:rsid w:val="00205153"/>
    <w:rsid w:val="002073B3"/>
    <w:rsid w:val="00207447"/>
    <w:rsid w:val="002114F8"/>
    <w:rsid w:val="00212AA6"/>
    <w:rsid w:val="002133B0"/>
    <w:rsid w:val="00213792"/>
    <w:rsid w:val="00214B8C"/>
    <w:rsid w:val="00214F3E"/>
    <w:rsid w:val="00215C82"/>
    <w:rsid w:val="00217580"/>
    <w:rsid w:val="002202BC"/>
    <w:rsid w:val="00222E73"/>
    <w:rsid w:val="0022473C"/>
    <w:rsid w:val="002309E9"/>
    <w:rsid w:val="00230A26"/>
    <w:rsid w:val="0023667E"/>
    <w:rsid w:val="00240B99"/>
    <w:rsid w:val="002423DD"/>
    <w:rsid w:val="00243399"/>
    <w:rsid w:val="00245424"/>
    <w:rsid w:val="0025220C"/>
    <w:rsid w:val="0025387D"/>
    <w:rsid w:val="00255827"/>
    <w:rsid w:val="00256799"/>
    <w:rsid w:val="00266BD4"/>
    <w:rsid w:val="00266FF5"/>
    <w:rsid w:val="002714E6"/>
    <w:rsid w:val="00272CCF"/>
    <w:rsid w:val="00273FD7"/>
    <w:rsid w:val="0027620D"/>
    <w:rsid w:val="00280BCA"/>
    <w:rsid w:val="0029279E"/>
    <w:rsid w:val="00294A21"/>
    <w:rsid w:val="00295807"/>
    <w:rsid w:val="00296A79"/>
    <w:rsid w:val="002A1276"/>
    <w:rsid w:val="002A12FD"/>
    <w:rsid w:val="002A1662"/>
    <w:rsid w:val="002A27AE"/>
    <w:rsid w:val="002A3199"/>
    <w:rsid w:val="002A4550"/>
    <w:rsid w:val="002B0307"/>
    <w:rsid w:val="002B2356"/>
    <w:rsid w:val="002B25E5"/>
    <w:rsid w:val="002B25FF"/>
    <w:rsid w:val="002B28ED"/>
    <w:rsid w:val="002B5D0D"/>
    <w:rsid w:val="002B631E"/>
    <w:rsid w:val="002C1CCA"/>
    <w:rsid w:val="002C1E4F"/>
    <w:rsid w:val="002C2C9A"/>
    <w:rsid w:val="002C3120"/>
    <w:rsid w:val="002C3230"/>
    <w:rsid w:val="002C427C"/>
    <w:rsid w:val="002C5EA6"/>
    <w:rsid w:val="002C6E2C"/>
    <w:rsid w:val="002C760A"/>
    <w:rsid w:val="002D0DA4"/>
    <w:rsid w:val="002D43D7"/>
    <w:rsid w:val="002D4D4C"/>
    <w:rsid w:val="002D75F7"/>
    <w:rsid w:val="002D7C2A"/>
    <w:rsid w:val="002E20FA"/>
    <w:rsid w:val="002E311F"/>
    <w:rsid w:val="002E62BF"/>
    <w:rsid w:val="002E63FE"/>
    <w:rsid w:val="002F0786"/>
    <w:rsid w:val="002F0B00"/>
    <w:rsid w:val="002F1AF0"/>
    <w:rsid w:val="002F2D1F"/>
    <w:rsid w:val="002F3E94"/>
    <w:rsid w:val="002F6B00"/>
    <w:rsid w:val="002F7814"/>
    <w:rsid w:val="003000F6"/>
    <w:rsid w:val="0030067B"/>
    <w:rsid w:val="00300DDB"/>
    <w:rsid w:val="00301EC0"/>
    <w:rsid w:val="00302F20"/>
    <w:rsid w:val="00304E92"/>
    <w:rsid w:val="0031275B"/>
    <w:rsid w:val="0031365A"/>
    <w:rsid w:val="003136A0"/>
    <w:rsid w:val="0031591D"/>
    <w:rsid w:val="00316BA7"/>
    <w:rsid w:val="0032035F"/>
    <w:rsid w:val="003207AC"/>
    <w:rsid w:val="00321105"/>
    <w:rsid w:val="00324003"/>
    <w:rsid w:val="00326ECF"/>
    <w:rsid w:val="003308BE"/>
    <w:rsid w:val="00330A4D"/>
    <w:rsid w:val="00330B5F"/>
    <w:rsid w:val="0033138D"/>
    <w:rsid w:val="00332C2C"/>
    <w:rsid w:val="00332C45"/>
    <w:rsid w:val="00336330"/>
    <w:rsid w:val="00336374"/>
    <w:rsid w:val="003364D0"/>
    <w:rsid w:val="00337383"/>
    <w:rsid w:val="0034396D"/>
    <w:rsid w:val="00344805"/>
    <w:rsid w:val="0035012E"/>
    <w:rsid w:val="00351D45"/>
    <w:rsid w:val="00351E99"/>
    <w:rsid w:val="00356A7C"/>
    <w:rsid w:val="00356F5A"/>
    <w:rsid w:val="00362CBA"/>
    <w:rsid w:val="003664E7"/>
    <w:rsid w:val="0037529E"/>
    <w:rsid w:val="00376122"/>
    <w:rsid w:val="00376C12"/>
    <w:rsid w:val="003777A5"/>
    <w:rsid w:val="00380105"/>
    <w:rsid w:val="00380A2F"/>
    <w:rsid w:val="00381910"/>
    <w:rsid w:val="003819AF"/>
    <w:rsid w:val="003853C8"/>
    <w:rsid w:val="00385C0E"/>
    <w:rsid w:val="00391198"/>
    <w:rsid w:val="00396A56"/>
    <w:rsid w:val="003A2A5F"/>
    <w:rsid w:val="003A2D64"/>
    <w:rsid w:val="003A47B8"/>
    <w:rsid w:val="003A6738"/>
    <w:rsid w:val="003A6758"/>
    <w:rsid w:val="003B2538"/>
    <w:rsid w:val="003B31A1"/>
    <w:rsid w:val="003B3511"/>
    <w:rsid w:val="003B3B40"/>
    <w:rsid w:val="003B70DA"/>
    <w:rsid w:val="003B7DB3"/>
    <w:rsid w:val="003C0A57"/>
    <w:rsid w:val="003C4D8E"/>
    <w:rsid w:val="003C4E1E"/>
    <w:rsid w:val="003C5F3F"/>
    <w:rsid w:val="003C6FFA"/>
    <w:rsid w:val="003D2B11"/>
    <w:rsid w:val="003D47C0"/>
    <w:rsid w:val="003D5872"/>
    <w:rsid w:val="003D758E"/>
    <w:rsid w:val="003E11C6"/>
    <w:rsid w:val="003E1846"/>
    <w:rsid w:val="003E5506"/>
    <w:rsid w:val="003E636E"/>
    <w:rsid w:val="003F17B5"/>
    <w:rsid w:val="003F47A4"/>
    <w:rsid w:val="00400B37"/>
    <w:rsid w:val="00400D71"/>
    <w:rsid w:val="00401D40"/>
    <w:rsid w:val="00401EEC"/>
    <w:rsid w:val="004020BB"/>
    <w:rsid w:val="004039DB"/>
    <w:rsid w:val="00405C49"/>
    <w:rsid w:val="00407915"/>
    <w:rsid w:val="004100E3"/>
    <w:rsid w:val="00410489"/>
    <w:rsid w:val="0041117D"/>
    <w:rsid w:val="00411464"/>
    <w:rsid w:val="00411A29"/>
    <w:rsid w:val="00412954"/>
    <w:rsid w:val="004139EF"/>
    <w:rsid w:val="004154DE"/>
    <w:rsid w:val="00415EFE"/>
    <w:rsid w:val="00415FCD"/>
    <w:rsid w:val="00416479"/>
    <w:rsid w:val="00416FA0"/>
    <w:rsid w:val="00421500"/>
    <w:rsid w:val="00422277"/>
    <w:rsid w:val="00425C32"/>
    <w:rsid w:val="004266EB"/>
    <w:rsid w:val="0043392D"/>
    <w:rsid w:val="00433E19"/>
    <w:rsid w:val="004366B2"/>
    <w:rsid w:val="00441579"/>
    <w:rsid w:val="00441E56"/>
    <w:rsid w:val="00452EEA"/>
    <w:rsid w:val="0045417B"/>
    <w:rsid w:val="004558FE"/>
    <w:rsid w:val="004570FD"/>
    <w:rsid w:val="00463581"/>
    <w:rsid w:val="00463894"/>
    <w:rsid w:val="00464C23"/>
    <w:rsid w:val="00466CD7"/>
    <w:rsid w:val="00467A56"/>
    <w:rsid w:val="0047190D"/>
    <w:rsid w:val="0047632B"/>
    <w:rsid w:val="00480425"/>
    <w:rsid w:val="0048127C"/>
    <w:rsid w:val="00481B44"/>
    <w:rsid w:val="00482173"/>
    <w:rsid w:val="004836C1"/>
    <w:rsid w:val="00483FC1"/>
    <w:rsid w:val="00485B20"/>
    <w:rsid w:val="004864F8"/>
    <w:rsid w:val="00492BA7"/>
    <w:rsid w:val="00492E1D"/>
    <w:rsid w:val="004948DE"/>
    <w:rsid w:val="00496B87"/>
    <w:rsid w:val="004A050A"/>
    <w:rsid w:val="004A34BC"/>
    <w:rsid w:val="004A3696"/>
    <w:rsid w:val="004A3A7C"/>
    <w:rsid w:val="004A540C"/>
    <w:rsid w:val="004A5C96"/>
    <w:rsid w:val="004B0AE5"/>
    <w:rsid w:val="004B1BBE"/>
    <w:rsid w:val="004B4128"/>
    <w:rsid w:val="004B7BAF"/>
    <w:rsid w:val="004B7DCA"/>
    <w:rsid w:val="004C1398"/>
    <w:rsid w:val="004C279F"/>
    <w:rsid w:val="004C3F32"/>
    <w:rsid w:val="004C5947"/>
    <w:rsid w:val="004C6443"/>
    <w:rsid w:val="004C7459"/>
    <w:rsid w:val="004D1D90"/>
    <w:rsid w:val="004D415A"/>
    <w:rsid w:val="004D56FB"/>
    <w:rsid w:val="004D5CB5"/>
    <w:rsid w:val="004E05DC"/>
    <w:rsid w:val="004E0FA1"/>
    <w:rsid w:val="004E1C8E"/>
    <w:rsid w:val="004E4C42"/>
    <w:rsid w:val="004F3A90"/>
    <w:rsid w:val="004F448E"/>
    <w:rsid w:val="004F6FEA"/>
    <w:rsid w:val="004F7C02"/>
    <w:rsid w:val="005008DB"/>
    <w:rsid w:val="00504FCA"/>
    <w:rsid w:val="0050563E"/>
    <w:rsid w:val="005100D6"/>
    <w:rsid w:val="00511611"/>
    <w:rsid w:val="00515607"/>
    <w:rsid w:val="00516371"/>
    <w:rsid w:val="00516C15"/>
    <w:rsid w:val="0051789F"/>
    <w:rsid w:val="00523A8D"/>
    <w:rsid w:val="00527F75"/>
    <w:rsid w:val="00532E2B"/>
    <w:rsid w:val="0053726A"/>
    <w:rsid w:val="00537584"/>
    <w:rsid w:val="00537C67"/>
    <w:rsid w:val="00547641"/>
    <w:rsid w:val="00547F1A"/>
    <w:rsid w:val="005526D2"/>
    <w:rsid w:val="005576B7"/>
    <w:rsid w:val="00561EEB"/>
    <w:rsid w:val="0056202E"/>
    <w:rsid w:val="005623FE"/>
    <w:rsid w:val="00567280"/>
    <w:rsid w:val="005701AE"/>
    <w:rsid w:val="005715C8"/>
    <w:rsid w:val="005729C6"/>
    <w:rsid w:val="00573110"/>
    <w:rsid w:val="00573265"/>
    <w:rsid w:val="005734C2"/>
    <w:rsid w:val="005765A9"/>
    <w:rsid w:val="00576F06"/>
    <w:rsid w:val="00577735"/>
    <w:rsid w:val="00581E23"/>
    <w:rsid w:val="005837A6"/>
    <w:rsid w:val="0058705E"/>
    <w:rsid w:val="00591AC2"/>
    <w:rsid w:val="00592CDC"/>
    <w:rsid w:val="005962CB"/>
    <w:rsid w:val="005978BB"/>
    <w:rsid w:val="005A1450"/>
    <w:rsid w:val="005A4B8E"/>
    <w:rsid w:val="005A4E9E"/>
    <w:rsid w:val="005B2CE1"/>
    <w:rsid w:val="005B3A91"/>
    <w:rsid w:val="005B4342"/>
    <w:rsid w:val="005B5746"/>
    <w:rsid w:val="005C26FA"/>
    <w:rsid w:val="005D138F"/>
    <w:rsid w:val="005D3205"/>
    <w:rsid w:val="005E1E2E"/>
    <w:rsid w:val="005E3E08"/>
    <w:rsid w:val="005E7677"/>
    <w:rsid w:val="005F016A"/>
    <w:rsid w:val="005F28E4"/>
    <w:rsid w:val="005F4DDF"/>
    <w:rsid w:val="005F64F1"/>
    <w:rsid w:val="0060244A"/>
    <w:rsid w:val="00604612"/>
    <w:rsid w:val="0060586A"/>
    <w:rsid w:val="006065BC"/>
    <w:rsid w:val="006102BD"/>
    <w:rsid w:val="00613585"/>
    <w:rsid w:val="00616F69"/>
    <w:rsid w:val="006208A8"/>
    <w:rsid w:val="006224D4"/>
    <w:rsid w:val="00623878"/>
    <w:rsid w:val="0062667E"/>
    <w:rsid w:val="00627B00"/>
    <w:rsid w:val="006318F7"/>
    <w:rsid w:val="00633BEE"/>
    <w:rsid w:val="0063406F"/>
    <w:rsid w:val="0063451C"/>
    <w:rsid w:val="00642193"/>
    <w:rsid w:val="0064319B"/>
    <w:rsid w:val="00643616"/>
    <w:rsid w:val="0064722D"/>
    <w:rsid w:val="00650777"/>
    <w:rsid w:val="00652B14"/>
    <w:rsid w:val="00654810"/>
    <w:rsid w:val="00655187"/>
    <w:rsid w:val="00656752"/>
    <w:rsid w:val="00656D9A"/>
    <w:rsid w:val="00660CB5"/>
    <w:rsid w:val="00664F1D"/>
    <w:rsid w:val="0066700C"/>
    <w:rsid w:val="0066799E"/>
    <w:rsid w:val="00672455"/>
    <w:rsid w:val="00674701"/>
    <w:rsid w:val="00676907"/>
    <w:rsid w:val="00677D5C"/>
    <w:rsid w:val="00680845"/>
    <w:rsid w:val="00681D24"/>
    <w:rsid w:val="0068243B"/>
    <w:rsid w:val="00683B77"/>
    <w:rsid w:val="00684093"/>
    <w:rsid w:val="00684D79"/>
    <w:rsid w:val="00690495"/>
    <w:rsid w:val="00691FD2"/>
    <w:rsid w:val="0069551A"/>
    <w:rsid w:val="00695563"/>
    <w:rsid w:val="006A6A20"/>
    <w:rsid w:val="006A7A17"/>
    <w:rsid w:val="006A7A1D"/>
    <w:rsid w:val="006A7A20"/>
    <w:rsid w:val="006A7C93"/>
    <w:rsid w:val="006B18C7"/>
    <w:rsid w:val="006B2149"/>
    <w:rsid w:val="006B372D"/>
    <w:rsid w:val="006B52FB"/>
    <w:rsid w:val="006B7000"/>
    <w:rsid w:val="006C1FCD"/>
    <w:rsid w:val="006C3342"/>
    <w:rsid w:val="006C3CCD"/>
    <w:rsid w:val="006C534A"/>
    <w:rsid w:val="006C5A3B"/>
    <w:rsid w:val="006C6BBF"/>
    <w:rsid w:val="006C792B"/>
    <w:rsid w:val="006D010F"/>
    <w:rsid w:val="006D17B7"/>
    <w:rsid w:val="006D1C85"/>
    <w:rsid w:val="006D37DB"/>
    <w:rsid w:val="006D495E"/>
    <w:rsid w:val="006E0821"/>
    <w:rsid w:val="006E2710"/>
    <w:rsid w:val="006E6CD2"/>
    <w:rsid w:val="006F0D04"/>
    <w:rsid w:val="006F1CAD"/>
    <w:rsid w:val="006F2813"/>
    <w:rsid w:val="006F33E6"/>
    <w:rsid w:val="006F35D6"/>
    <w:rsid w:val="006F38F9"/>
    <w:rsid w:val="006F4799"/>
    <w:rsid w:val="006F5EF7"/>
    <w:rsid w:val="0070470C"/>
    <w:rsid w:val="00705BDF"/>
    <w:rsid w:val="007100D7"/>
    <w:rsid w:val="00711B30"/>
    <w:rsid w:val="00713D55"/>
    <w:rsid w:val="007155FA"/>
    <w:rsid w:val="00716C96"/>
    <w:rsid w:val="00716E83"/>
    <w:rsid w:val="00717ABB"/>
    <w:rsid w:val="00717B24"/>
    <w:rsid w:val="007226BA"/>
    <w:rsid w:val="00723770"/>
    <w:rsid w:val="00723DD9"/>
    <w:rsid w:val="00730617"/>
    <w:rsid w:val="0073066B"/>
    <w:rsid w:val="00731B44"/>
    <w:rsid w:val="0073238F"/>
    <w:rsid w:val="007340EC"/>
    <w:rsid w:val="00734E06"/>
    <w:rsid w:val="007364E8"/>
    <w:rsid w:val="00736F99"/>
    <w:rsid w:val="0074532E"/>
    <w:rsid w:val="00746832"/>
    <w:rsid w:val="00751792"/>
    <w:rsid w:val="00751AA8"/>
    <w:rsid w:val="0075299A"/>
    <w:rsid w:val="00753D6C"/>
    <w:rsid w:val="0075536E"/>
    <w:rsid w:val="0075689D"/>
    <w:rsid w:val="00756EB1"/>
    <w:rsid w:val="007604BC"/>
    <w:rsid w:val="00761F78"/>
    <w:rsid w:val="00765BAB"/>
    <w:rsid w:val="00767167"/>
    <w:rsid w:val="00767512"/>
    <w:rsid w:val="00770A40"/>
    <w:rsid w:val="00772CA9"/>
    <w:rsid w:val="007749D8"/>
    <w:rsid w:val="007755E5"/>
    <w:rsid w:val="0078112C"/>
    <w:rsid w:val="0079263D"/>
    <w:rsid w:val="00794786"/>
    <w:rsid w:val="007963DD"/>
    <w:rsid w:val="007A0334"/>
    <w:rsid w:val="007A0928"/>
    <w:rsid w:val="007A3D4B"/>
    <w:rsid w:val="007A41DA"/>
    <w:rsid w:val="007A5363"/>
    <w:rsid w:val="007A67FA"/>
    <w:rsid w:val="007A7FA1"/>
    <w:rsid w:val="007B354D"/>
    <w:rsid w:val="007C17B2"/>
    <w:rsid w:val="007C49F1"/>
    <w:rsid w:val="007C7393"/>
    <w:rsid w:val="007C76AB"/>
    <w:rsid w:val="007C7D76"/>
    <w:rsid w:val="007D1634"/>
    <w:rsid w:val="007D265D"/>
    <w:rsid w:val="007D3526"/>
    <w:rsid w:val="007D44FE"/>
    <w:rsid w:val="007D4F01"/>
    <w:rsid w:val="007D53DE"/>
    <w:rsid w:val="007D5605"/>
    <w:rsid w:val="007D65CE"/>
    <w:rsid w:val="007E06C7"/>
    <w:rsid w:val="007E0FF0"/>
    <w:rsid w:val="007E1A83"/>
    <w:rsid w:val="007E1ACE"/>
    <w:rsid w:val="007E4A60"/>
    <w:rsid w:val="007E4B17"/>
    <w:rsid w:val="007E5241"/>
    <w:rsid w:val="007E54FD"/>
    <w:rsid w:val="007E5BAA"/>
    <w:rsid w:val="007E6760"/>
    <w:rsid w:val="007E71D2"/>
    <w:rsid w:val="007E754E"/>
    <w:rsid w:val="007E7C4B"/>
    <w:rsid w:val="007F0C81"/>
    <w:rsid w:val="007F1082"/>
    <w:rsid w:val="007F4E34"/>
    <w:rsid w:val="007F5D44"/>
    <w:rsid w:val="007F6C04"/>
    <w:rsid w:val="00800257"/>
    <w:rsid w:val="00806B9F"/>
    <w:rsid w:val="00806F19"/>
    <w:rsid w:val="00812C98"/>
    <w:rsid w:val="00814953"/>
    <w:rsid w:val="00817BA8"/>
    <w:rsid w:val="0082158F"/>
    <w:rsid w:val="00822B77"/>
    <w:rsid w:val="008251D5"/>
    <w:rsid w:val="008252B6"/>
    <w:rsid w:val="00826A2D"/>
    <w:rsid w:val="00830680"/>
    <w:rsid w:val="00830C17"/>
    <w:rsid w:val="008315C0"/>
    <w:rsid w:val="0083261D"/>
    <w:rsid w:val="00832F3D"/>
    <w:rsid w:val="00837844"/>
    <w:rsid w:val="0084162C"/>
    <w:rsid w:val="00843816"/>
    <w:rsid w:val="00843CCF"/>
    <w:rsid w:val="00844F95"/>
    <w:rsid w:val="008517C9"/>
    <w:rsid w:val="0085574A"/>
    <w:rsid w:val="0085734A"/>
    <w:rsid w:val="008603C9"/>
    <w:rsid w:val="0086136F"/>
    <w:rsid w:val="00861428"/>
    <w:rsid w:val="0086183B"/>
    <w:rsid w:val="00861FEB"/>
    <w:rsid w:val="008745F6"/>
    <w:rsid w:val="00875587"/>
    <w:rsid w:val="0088127C"/>
    <w:rsid w:val="00881D82"/>
    <w:rsid w:val="008845E5"/>
    <w:rsid w:val="008864CE"/>
    <w:rsid w:val="00890BE5"/>
    <w:rsid w:val="00891794"/>
    <w:rsid w:val="0089755E"/>
    <w:rsid w:val="00897D42"/>
    <w:rsid w:val="008A26B5"/>
    <w:rsid w:val="008A283B"/>
    <w:rsid w:val="008A3AA2"/>
    <w:rsid w:val="008A3CC8"/>
    <w:rsid w:val="008A5074"/>
    <w:rsid w:val="008A5BAC"/>
    <w:rsid w:val="008B1FF0"/>
    <w:rsid w:val="008B5282"/>
    <w:rsid w:val="008B7844"/>
    <w:rsid w:val="008B7923"/>
    <w:rsid w:val="008C22D7"/>
    <w:rsid w:val="008C5129"/>
    <w:rsid w:val="008D30B6"/>
    <w:rsid w:val="008D383B"/>
    <w:rsid w:val="008D5EB9"/>
    <w:rsid w:val="008D7232"/>
    <w:rsid w:val="008D79B0"/>
    <w:rsid w:val="008D7B33"/>
    <w:rsid w:val="008E26A4"/>
    <w:rsid w:val="008E27C7"/>
    <w:rsid w:val="008E43EB"/>
    <w:rsid w:val="008E60F0"/>
    <w:rsid w:val="008F1D47"/>
    <w:rsid w:val="008F1FA3"/>
    <w:rsid w:val="008F2618"/>
    <w:rsid w:val="008F4456"/>
    <w:rsid w:val="009019AD"/>
    <w:rsid w:val="00904FDD"/>
    <w:rsid w:val="00905A50"/>
    <w:rsid w:val="00905C82"/>
    <w:rsid w:val="00907C41"/>
    <w:rsid w:val="00910734"/>
    <w:rsid w:val="009123F8"/>
    <w:rsid w:val="00912881"/>
    <w:rsid w:val="0091379D"/>
    <w:rsid w:val="00914D9F"/>
    <w:rsid w:val="00915ACA"/>
    <w:rsid w:val="0092125A"/>
    <w:rsid w:val="00921BDE"/>
    <w:rsid w:val="00927475"/>
    <w:rsid w:val="00930E91"/>
    <w:rsid w:val="009311D4"/>
    <w:rsid w:val="00935915"/>
    <w:rsid w:val="00936880"/>
    <w:rsid w:val="009374B2"/>
    <w:rsid w:val="0094059A"/>
    <w:rsid w:val="0094177E"/>
    <w:rsid w:val="009424A6"/>
    <w:rsid w:val="0094287B"/>
    <w:rsid w:val="00942EE9"/>
    <w:rsid w:val="00943A88"/>
    <w:rsid w:val="009440FB"/>
    <w:rsid w:val="00944CDD"/>
    <w:rsid w:val="00947089"/>
    <w:rsid w:val="009508B3"/>
    <w:rsid w:val="00950D95"/>
    <w:rsid w:val="009519EE"/>
    <w:rsid w:val="00953E65"/>
    <w:rsid w:val="00954756"/>
    <w:rsid w:val="00956735"/>
    <w:rsid w:val="0096214A"/>
    <w:rsid w:val="00965494"/>
    <w:rsid w:val="00967E2C"/>
    <w:rsid w:val="00972B45"/>
    <w:rsid w:val="009747C2"/>
    <w:rsid w:val="00980D79"/>
    <w:rsid w:val="009821D9"/>
    <w:rsid w:val="009828BF"/>
    <w:rsid w:val="00985CDF"/>
    <w:rsid w:val="00985DF2"/>
    <w:rsid w:val="009879A4"/>
    <w:rsid w:val="00990844"/>
    <w:rsid w:val="009910B4"/>
    <w:rsid w:val="0099128C"/>
    <w:rsid w:val="00994F5B"/>
    <w:rsid w:val="009A3BEF"/>
    <w:rsid w:val="009A40E3"/>
    <w:rsid w:val="009A4D27"/>
    <w:rsid w:val="009B1C87"/>
    <w:rsid w:val="009B44AA"/>
    <w:rsid w:val="009C3763"/>
    <w:rsid w:val="009C6597"/>
    <w:rsid w:val="009C6932"/>
    <w:rsid w:val="009C6F7E"/>
    <w:rsid w:val="009C785E"/>
    <w:rsid w:val="009D14AC"/>
    <w:rsid w:val="009D464A"/>
    <w:rsid w:val="009D4AF1"/>
    <w:rsid w:val="009D5A88"/>
    <w:rsid w:val="009D7C98"/>
    <w:rsid w:val="009E46AA"/>
    <w:rsid w:val="009E71C7"/>
    <w:rsid w:val="009F22E4"/>
    <w:rsid w:val="009F26F3"/>
    <w:rsid w:val="009F4675"/>
    <w:rsid w:val="009F47DE"/>
    <w:rsid w:val="009F4D4B"/>
    <w:rsid w:val="009F5224"/>
    <w:rsid w:val="009F63C6"/>
    <w:rsid w:val="009F6E66"/>
    <w:rsid w:val="00A062C6"/>
    <w:rsid w:val="00A0659F"/>
    <w:rsid w:val="00A077F3"/>
    <w:rsid w:val="00A110F5"/>
    <w:rsid w:val="00A11C78"/>
    <w:rsid w:val="00A15F99"/>
    <w:rsid w:val="00A1672E"/>
    <w:rsid w:val="00A22F35"/>
    <w:rsid w:val="00A26EA8"/>
    <w:rsid w:val="00A27224"/>
    <w:rsid w:val="00A27639"/>
    <w:rsid w:val="00A27D21"/>
    <w:rsid w:val="00A31996"/>
    <w:rsid w:val="00A336F2"/>
    <w:rsid w:val="00A34142"/>
    <w:rsid w:val="00A43261"/>
    <w:rsid w:val="00A4556B"/>
    <w:rsid w:val="00A47FCC"/>
    <w:rsid w:val="00A5066A"/>
    <w:rsid w:val="00A509B9"/>
    <w:rsid w:val="00A55B74"/>
    <w:rsid w:val="00A61691"/>
    <w:rsid w:val="00A6192A"/>
    <w:rsid w:val="00A61EE2"/>
    <w:rsid w:val="00A67D86"/>
    <w:rsid w:val="00A70ABA"/>
    <w:rsid w:val="00A71A43"/>
    <w:rsid w:val="00A7463D"/>
    <w:rsid w:val="00A74665"/>
    <w:rsid w:val="00A769B8"/>
    <w:rsid w:val="00A80294"/>
    <w:rsid w:val="00A821C3"/>
    <w:rsid w:val="00A828FA"/>
    <w:rsid w:val="00A83FA7"/>
    <w:rsid w:val="00A85235"/>
    <w:rsid w:val="00A8575E"/>
    <w:rsid w:val="00A86D39"/>
    <w:rsid w:val="00A90B73"/>
    <w:rsid w:val="00A92003"/>
    <w:rsid w:val="00A92D5E"/>
    <w:rsid w:val="00A96613"/>
    <w:rsid w:val="00AA1A24"/>
    <w:rsid w:val="00AA2DFD"/>
    <w:rsid w:val="00AA3030"/>
    <w:rsid w:val="00AA7FE0"/>
    <w:rsid w:val="00AB1B20"/>
    <w:rsid w:val="00AB3EF6"/>
    <w:rsid w:val="00AB4641"/>
    <w:rsid w:val="00AB68C1"/>
    <w:rsid w:val="00AB75E5"/>
    <w:rsid w:val="00AC2FC5"/>
    <w:rsid w:val="00AC391F"/>
    <w:rsid w:val="00AC60CB"/>
    <w:rsid w:val="00AC6DFF"/>
    <w:rsid w:val="00AD04B8"/>
    <w:rsid w:val="00AD3B0E"/>
    <w:rsid w:val="00AD6078"/>
    <w:rsid w:val="00AD7AC7"/>
    <w:rsid w:val="00AE2A8B"/>
    <w:rsid w:val="00AE35E4"/>
    <w:rsid w:val="00AE3D33"/>
    <w:rsid w:val="00AF49CE"/>
    <w:rsid w:val="00B041C9"/>
    <w:rsid w:val="00B05B35"/>
    <w:rsid w:val="00B12663"/>
    <w:rsid w:val="00B157B8"/>
    <w:rsid w:val="00B207B9"/>
    <w:rsid w:val="00B218EC"/>
    <w:rsid w:val="00B30EF1"/>
    <w:rsid w:val="00B31922"/>
    <w:rsid w:val="00B328B6"/>
    <w:rsid w:val="00B335A0"/>
    <w:rsid w:val="00B34AA0"/>
    <w:rsid w:val="00B35960"/>
    <w:rsid w:val="00B36D47"/>
    <w:rsid w:val="00B43DC9"/>
    <w:rsid w:val="00B44255"/>
    <w:rsid w:val="00B45AEA"/>
    <w:rsid w:val="00B46584"/>
    <w:rsid w:val="00B47A87"/>
    <w:rsid w:val="00B547AB"/>
    <w:rsid w:val="00B54952"/>
    <w:rsid w:val="00B5539F"/>
    <w:rsid w:val="00B577CD"/>
    <w:rsid w:val="00B57D60"/>
    <w:rsid w:val="00B62564"/>
    <w:rsid w:val="00B626B6"/>
    <w:rsid w:val="00B63D66"/>
    <w:rsid w:val="00B65ABD"/>
    <w:rsid w:val="00B662DD"/>
    <w:rsid w:val="00B761A6"/>
    <w:rsid w:val="00B76B31"/>
    <w:rsid w:val="00B76B35"/>
    <w:rsid w:val="00B77621"/>
    <w:rsid w:val="00B80DF4"/>
    <w:rsid w:val="00B827D3"/>
    <w:rsid w:val="00B828E9"/>
    <w:rsid w:val="00B8403D"/>
    <w:rsid w:val="00B86877"/>
    <w:rsid w:val="00B875CE"/>
    <w:rsid w:val="00B87A02"/>
    <w:rsid w:val="00B87BFD"/>
    <w:rsid w:val="00B90E41"/>
    <w:rsid w:val="00B912FA"/>
    <w:rsid w:val="00B91568"/>
    <w:rsid w:val="00B91C06"/>
    <w:rsid w:val="00B91C26"/>
    <w:rsid w:val="00B91E69"/>
    <w:rsid w:val="00B92F26"/>
    <w:rsid w:val="00B95E10"/>
    <w:rsid w:val="00B96CA9"/>
    <w:rsid w:val="00B96F88"/>
    <w:rsid w:val="00BA0250"/>
    <w:rsid w:val="00BA12B3"/>
    <w:rsid w:val="00BA2AD7"/>
    <w:rsid w:val="00BA5134"/>
    <w:rsid w:val="00BB00D8"/>
    <w:rsid w:val="00BB2206"/>
    <w:rsid w:val="00BB5FDE"/>
    <w:rsid w:val="00BB6158"/>
    <w:rsid w:val="00BC11C3"/>
    <w:rsid w:val="00BC1286"/>
    <w:rsid w:val="00BC3589"/>
    <w:rsid w:val="00BC5EB1"/>
    <w:rsid w:val="00BC7D21"/>
    <w:rsid w:val="00BD00CE"/>
    <w:rsid w:val="00BD0D4D"/>
    <w:rsid w:val="00BD0F55"/>
    <w:rsid w:val="00BD16C0"/>
    <w:rsid w:val="00BD2A1C"/>
    <w:rsid w:val="00BD4110"/>
    <w:rsid w:val="00BD476A"/>
    <w:rsid w:val="00BE04C1"/>
    <w:rsid w:val="00BE64B6"/>
    <w:rsid w:val="00BE6780"/>
    <w:rsid w:val="00BE69DB"/>
    <w:rsid w:val="00BF13D4"/>
    <w:rsid w:val="00BF1456"/>
    <w:rsid w:val="00BF1BEC"/>
    <w:rsid w:val="00BF251F"/>
    <w:rsid w:val="00BF2EAE"/>
    <w:rsid w:val="00BF45A1"/>
    <w:rsid w:val="00BF70B7"/>
    <w:rsid w:val="00C00089"/>
    <w:rsid w:val="00C001F6"/>
    <w:rsid w:val="00C05E9E"/>
    <w:rsid w:val="00C06D0D"/>
    <w:rsid w:val="00C134A4"/>
    <w:rsid w:val="00C150A1"/>
    <w:rsid w:val="00C1641E"/>
    <w:rsid w:val="00C25235"/>
    <w:rsid w:val="00C30F56"/>
    <w:rsid w:val="00C31176"/>
    <w:rsid w:val="00C318CA"/>
    <w:rsid w:val="00C32FB5"/>
    <w:rsid w:val="00C337BA"/>
    <w:rsid w:val="00C353F4"/>
    <w:rsid w:val="00C36D3A"/>
    <w:rsid w:val="00C41595"/>
    <w:rsid w:val="00C427AD"/>
    <w:rsid w:val="00C42A94"/>
    <w:rsid w:val="00C43FCA"/>
    <w:rsid w:val="00C5026E"/>
    <w:rsid w:val="00C51F42"/>
    <w:rsid w:val="00C541FB"/>
    <w:rsid w:val="00C57A47"/>
    <w:rsid w:val="00C61295"/>
    <w:rsid w:val="00C61449"/>
    <w:rsid w:val="00C6150C"/>
    <w:rsid w:val="00C627E9"/>
    <w:rsid w:val="00C65033"/>
    <w:rsid w:val="00C6576A"/>
    <w:rsid w:val="00C70885"/>
    <w:rsid w:val="00C7121F"/>
    <w:rsid w:val="00C73A0C"/>
    <w:rsid w:val="00C7511A"/>
    <w:rsid w:val="00C7542B"/>
    <w:rsid w:val="00C756CC"/>
    <w:rsid w:val="00C81094"/>
    <w:rsid w:val="00C81667"/>
    <w:rsid w:val="00C85722"/>
    <w:rsid w:val="00C86314"/>
    <w:rsid w:val="00C90200"/>
    <w:rsid w:val="00C902B3"/>
    <w:rsid w:val="00C91180"/>
    <w:rsid w:val="00CA0E13"/>
    <w:rsid w:val="00CA0EAE"/>
    <w:rsid w:val="00CA3ED6"/>
    <w:rsid w:val="00CA6D04"/>
    <w:rsid w:val="00CB3246"/>
    <w:rsid w:val="00CB380B"/>
    <w:rsid w:val="00CB5633"/>
    <w:rsid w:val="00CB682D"/>
    <w:rsid w:val="00CC2C3C"/>
    <w:rsid w:val="00CC3A18"/>
    <w:rsid w:val="00CC3D0B"/>
    <w:rsid w:val="00CC4D11"/>
    <w:rsid w:val="00CC5215"/>
    <w:rsid w:val="00CC5A16"/>
    <w:rsid w:val="00CD0939"/>
    <w:rsid w:val="00CD1580"/>
    <w:rsid w:val="00CD3D3C"/>
    <w:rsid w:val="00CD4758"/>
    <w:rsid w:val="00CD6ECE"/>
    <w:rsid w:val="00CD7C9B"/>
    <w:rsid w:val="00CE1BBB"/>
    <w:rsid w:val="00CE1E39"/>
    <w:rsid w:val="00CE7B52"/>
    <w:rsid w:val="00CF1711"/>
    <w:rsid w:val="00CF51CD"/>
    <w:rsid w:val="00D00631"/>
    <w:rsid w:val="00D012C0"/>
    <w:rsid w:val="00D034FA"/>
    <w:rsid w:val="00D03770"/>
    <w:rsid w:val="00D074CF"/>
    <w:rsid w:val="00D10AF8"/>
    <w:rsid w:val="00D1121C"/>
    <w:rsid w:val="00D11D8C"/>
    <w:rsid w:val="00D14940"/>
    <w:rsid w:val="00D16A09"/>
    <w:rsid w:val="00D16D42"/>
    <w:rsid w:val="00D23150"/>
    <w:rsid w:val="00D27B95"/>
    <w:rsid w:val="00D32B3B"/>
    <w:rsid w:val="00D3311C"/>
    <w:rsid w:val="00D3379C"/>
    <w:rsid w:val="00D363A9"/>
    <w:rsid w:val="00D41152"/>
    <w:rsid w:val="00D430C2"/>
    <w:rsid w:val="00D43294"/>
    <w:rsid w:val="00D43994"/>
    <w:rsid w:val="00D465CD"/>
    <w:rsid w:val="00D52419"/>
    <w:rsid w:val="00D525B6"/>
    <w:rsid w:val="00D60FAB"/>
    <w:rsid w:val="00D62C2C"/>
    <w:rsid w:val="00D62C72"/>
    <w:rsid w:val="00D62EEA"/>
    <w:rsid w:val="00D65DB3"/>
    <w:rsid w:val="00D65F6E"/>
    <w:rsid w:val="00D714F1"/>
    <w:rsid w:val="00D71E1D"/>
    <w:rsid w:val="00D72F78"/>
    <w:rsid w:val="00D8260D"/>
    <w:rsid w:val="00D84B9F"/>
    <w:rsid w:val="00D850D4"/>
    <w:rsid w:val="00D93263"/>
    <w:rsid w:val="00D9541B"/>
    <w:rsid w:val="00DA5683"/>
    <w:rsid w:val="00DB0F78"/>
    <w:rsid w:val="00DB3CA2"/>
    <w:rsid w:val="00DB4EE3"/>
    <w:rsid w:val="00DB54F1"/>
    <w:rsid w:val="00DB7249"/>
    <w:rsid w:val="00DB7B89"/>
    <w:rsid w:val="00DB7B99"/>
    <w:rsid w:val="00DC026E"/>
    <w:rsid w:val="00DC4E00"/>
    <w:rsid w:val="00DC7DFA"/>
    <w:rsid w:val="00DD1F46"/>
    <w:rsid w:val="00DD2072"/>
    <w:rsid w:val="00DD4C15"/>
    <w:rsid w:val="00DD6A08"/>
    <w:rsid w:val="00DD73FB"/>
    <w:rsid w:val="00DD7DEC"/>
    <w:rsid w:val="00DE0A48"/>
    <w:rsid w:val="00DE0DF9"/>
    <w:rsid w:val="00DE442A"/>
    <w:rsid w:val="00DE4BFB"/>
    <w:rsid w:val="00DE62DB"/>
    <w:rsid w:val="00DE68D2"/>
    <w:rsid w:val="00DE7671"/>
    <w:rsid w:val="00DF0AB4"/>
    <w:rsid w:val="00DF317A"/>
    <w:rsid w:val="00DF64DA"/>
    <w:rsid w:val="00DF7D2F"/>
    <w:rsid w:val="00E01826"/>
    <w:rsid w:val="00E025A3"/>
    <w:rsid w:val="00E029CD"/>
    <w:rsid w:val="00E0388D"/>
    <w:rsid w:val="00E04D56"/>
    <w:rsid w:val="00E06A31"/>
    <w:rsid w:val="00E071DA"/>
    <w:rsid w:val="00E10617"/>
    <w:rsid w:val="00E14424"/>
    <w:rsid w:val="00E14835"/>
    <w:rsid w:val="00E15BEC"/>
    <w:rsid w:val="00E161EC"/>
    <w:rsid w:val="00E17CAB"/>
    <w:rsid w:val="00E17D17"/>
    <w:rsid w:val="00E21DB9"/>
    <w:rsid w:val="00E223B6"/>
    <w:rsid w:val="00E23FEB"/>
    <w:rsid w:val="00E273BF"/>
    <w:rsid w:val="00E304BF"/>
    <w:rsid w:val="00E31BD8"/>
    <w:rsid w:val="00E32230"/>
    <w:rsid w:val="00E32E9A"/>
    <w:rsid w:val="00E347D0"/>
    <w:rsid w:val="00E34AD2"/>
    <w:rsid w:val="00E3719F"/>
    <w:rsid w:val="00E420EB"/>
    <w:rsid w:val="00E44352"/>
    <w:rsid w:val="00E447E2"/>
    <w:rsid w:val="00E45CBA"/>
    <w:rsid w:val="00E47351"/>
    <w:rsid w:val="00E47F44"/>
    <w:rsid w:val="00E52068"/>
    <w:rsid w:val="00E54EA9"/>
    <w:rsid w:val="00E55284"/>
    <w:rsid w:val="00E5599D"/>
    <w:rsid w:val="00E60CD1"/>
    <w:rsid w:val="00E6149F"/>
    <w:rsid w:val="00E65616"/>
    <w:rsid w:val="00E674AD"/>
    <w:rsid w:val="00E67786"/>
    <w:rsid w:val="00E71CCD"/>
    <w:rsid w:val="00E71E9D"/>
    <w:rsid w:val="00E761C6"/>
    <w:rsid w:val="00E775A1"/>
    <w:rsid w:val="00E80726"/>
    <w:rsid w:val="00E824DF"/>
    <w:rsid w:val="00E832AB"/>
    <w:rsid w:val="00E8585C"/>
    <w:rsid w:val="00E858F5"/>
    <w:rsid w:val="00E94A5A"/>
    <w:rsid w:val="00E97DAA"/>
    <w:rsid w:val="00EA22E3"/>
    <w:rsid w:val="00EA4477"/>
    <w:rsid w:val="00EA522B"/>
    <w:rsid w:val="00EA6C73"/>
    <w:rsid w:val="00EA730A"/>
    <w:rsid w:val="00EA749F"/>
    <w:rsid w:val="00EB0118"/>
    <w:rsid w:val="00EB0DE0"/>
    <w:rsid w:val="00EB430D"/>
    <w:rsid w:val="00EB4A09"/>
    <w:rsid w:val="00EB4C4D"/>
    <w:rsid w:val="00EC0297"/>
    <w:rsid w:val="00EC2FE5"/>
    <w:rsid w:val="00EC3CF5"/>
    <w:rsid w:val="00ED086E"/>
    <w:rsid w:val="00ED3E41"/>
    <w:rsid w:val="00ED4B99"/>
    <w:rsid w:val="00ED60CB"/>
    <w:rsid w:val="00EE2A6B"/>
    <w:rsid w:val="00EF33D2"/>
    <w:rsid w:val="00EF3D4E"/>
    <w:rsid w:val="00EF76FD"/>
    <w:rsid w:val="00F02B92"/>
    <w:rsid w:val="00F03A8D"/>
    <w:rsid w:val="00F05468"/>
    <w:rsid w:val="00F11446"/>
    <w:rsid w:val="00F1637E"/>
    <w:rsid w:val="00F1737A"/>
    <w:rsid w:val="00F2023C"/>
    <w:rsid w:val="00F218CD"/>
    <w:rsid w:val="00F26FFE"/>
    <w:rsid w:val="00F3130A"/>
    <w:rsid w:val="00F331B8"/>
    <w:rsid w:val="00F34BEC"/>
    <w:rsid w:val="00F35744"/>
    <w:rsid w:val="00F3739F"/>
    <w:rsid w:val="00F417A3"/>
    <w:rsid w:val="00F428B2"/>
    <w:rsid w:val="00F43AC9"/>
    <w:rsid w:val="00F43EAE"/>
    <w:rsid w:val="00F50315"/>
    <w:rsid w:val="00F50B07"/>
    <w:rsid w:val="00F546A5"/>
    <w:rsid w:val="00F54BAF"/>
    <w:rsid w:val="00F55089"/>
    <w:rsid w:val="00F56EC9"/>
    <w:rsid w:val="00F57C05"/>
    <w:rsid w:val="00F72241"/>
    <w:rsid w:val="00F7240E"/>
    <w:rsid w:val="00F81BC0"/>
    <w:rsid w:val="00F8309A"/>
    <w:rsid w:val="00F87645"/>
    <w:rsid w:val="00F905A6"/>
    <w:rsid w:val="00F9138F"/>
    <w:rsid w:val="00F9321A"/>
    <w:rsid w:val="00F9337C"/>
    <w:rsid w:val="00F93CE4"/>
    <w:rsid w:val="00F957A9"/>
    <w:rsid w:val="00FA1CA1"/>
    <w:rsid w:val="00FA3766"/>
    <w:rsid w:val="00FA3A1C"/>
    <w:rsid w:val="00FA60C1"/>
    <w:rsid w:val="00FA6571"/>
    <w:rsid w:val="00FB1B31"/>
    <w:rsid w:val="00FB2F6D"/>
    <w:rsid w:val="00FC03A8"/>
    <w:rsid w:val="00FC03C7"/>
    <w:rsid w:val="00FC7B9D"/>
    <w:rsid w:val="00FD0FFE"/>
    <w:rsid w:val="00FD4664"/>
    <w:rsid w:val="00FD4E36"/>
    <w:rsid w:val="00FD6BED"/>
    <w:rsid w:val="00FE098F"/>
    <w:rsid w:val="00FE3E66"/>
    <w:rsid w:val="00FE44D8"/>
    <w:rsid w:val="00FE4DAC"/>
    <w:rsid w:val="00FE4FC5"/>
    <w:rsid w:val="00FE5237"/>
    <w:rsid w:val="00FE5A9E"/>
    <w:rsid w:val="00FF01AC"/>
    <w:rsid w:val="00FF2705"/>
    <w:rsid w:val="00FF31C9"/>
    <w:rsid w:val="00FF54E0"/>
    <w:rsid w:val="00FF6995"/>
    <w:rsid w:val="00FF77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DB21C"/>
  <w15:docId w15:val="{48903BC8-AF48-46F1-A2B1-6E43D4A1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5539F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5539F"/>
  </w:style>
  <w:style w:type="character" w:styleId="a5">
    <w:name w:val="annotation reference"/>
    <w:basedOn w:val="a0"/>
    <w:uiPriority w:val="99"/>
    <w:semiHidden/>
    <w:unhideWhenUsed/>
    <w:rsid w:val="00B5539F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B5539F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5539F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rsid w:val="006D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sid w:val="006D1C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D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D1C85"/>
    <w:rPr>
      <w:sz w:val="18"/>
      <w:szCs w:val="18"/>
    </w:rPr>
  </w:style>
  <w:style w:type="character" w:customStyle="1" w:styleId="highwire-citation-author">
    <w:name w:val="highwire-citation-author"/>
    <w:basedOn w:val="a0"/>
    <w:qFormat/>
    <w:rsid w:val="00E347D0"/>
  </w:style>
  <w:style w:type="paragraph" w:styleId="ac">
    <w:name w:val="List Paragraph"/>
    <w:basedOn w:val="a"/>
    <w:uiPriority w:val="34"/>
    <w:qFormat/>
    <w:rsid w:val="006F35D6"/>
    <w:pPr>
      <w:ind w:firstLine="420"/>
    </w:pPr>
    <w:rPr>
      <w:rFonts w:ascii="Times New Roman" w:eastAsia="宋体" w:hAnsi="Times New Roman" w:cs="Times New Roman"/>
      <w:szCs w:val="20"/>
    </w:rPr>
  </w:style>
  <w:style w:type="character" w:styleId="ad">
    <w:name w:val="Hyperlink"/>
    <w:basedOn w:val="a0"/>
    <w:uiPriority w:val="99"/>
    <w:unhideWhenUsed/>
    <w:rsid w:val="006F35D6"/>
    <w:rPr>
      <w:color w:val="0000FF"/>
      <w:u w:val="single"/>
    </w:rPr>
  </w:style>
  <w:style w:type="table" w:styleId="ae">
    <w:name w:val="Table Grid"/>
    <w:basedOn w:val="a1"/>
    <w:uiPriority w:val="59"/>
    <w:qFormat/>
    <w:rsid w:val="00BD4110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BA2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3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5F0EB-05D9-4E40-AD56-E79DA8BA5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2</TotalTime>
  <Pages>1</Pages>
  <Words>695</Words>
  <Characters>3964</Characters>
  <Application>Microsoft Office Word</Application>
  <DocSecurity>0</DocSecurity>
  <Lines>33</Lines>
  <Paragraphs>9</Paragraphs>
  <ScaleCrop>false</ScaleCrop>
  <Company>china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p wang</cp:lastModifiedBy>
  <cp:revision>1108</cp:revision>
  <dcterms:created xsi:type="dcterms:W3CDTF">2021-03-20T04:10:00Z</dcterms:created>
  <dcterms:modified xsi:type="dcterms:W3CDTF">2021-05-29T07:43:00Z</dcterms:modified>
</cp:coreProperties>
</file>